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AA6CB6" w14:textId="7DCBA93C" w:rsidR="006F613C" w:rsidRDefault="00BE35E7" w:rsidP="00293835">
      <w:pPr>
        <w:pStyle w:val="a7"/>
        <w:spacing w:after="0" w:line="240" w:lineRule="auto"/>
        <w:ind w:leftChars="-387" w:left="-851"/>
        <w:jc w:val="both"/>
        <w:rPr>
          <w:rFonts w:ascii="Times New Roman" w:hAnsi="Times New Roman" w:cs="Times New Roman"/>
          <w:b/>
          <w:sz w:val="24"/>
          <w:szCs w:val="24"/>
        </w:rPr>
      </w:pPr>
      <w:r w:rsidRPr="006430B3">
        <w:rPr>
          <w:rFonts w:ascii="Times New Roman" w:hAnsi="Times New Roman" w:cs="Times New Roman"/>
          <w:b/>
          <w:sz w:val="24"/>
          <w:szCs w:val="24"/>
        </w:rPr>
        <w:t>Supplementary Table S</w:t>
      </w:r>
      <w:r w:rsidR="00334923">
        <w:rPr>
          <w:rFonts w:ascii="Times New Roman" w:hAnsi="Times New Roman" w:cs="Times New Roman"/>
          <w:b/>
          <w:sz w:val="24"/>
          <w:szCs w:val="24"/>
        </w:rPr>
        <w:t>7</w:t>
      </w:r>
      <w:r w:rsidR="006F613C">
        <w:rPr>
          <w:rFonts w:ascii="Times New Roman" w:hAnsi="Times New Roman" w:cs="Times New Roman"/>
          <w:sz w:val="24"/>
          <w:szCs w:val="24"/>
        </w:rPr>
        <w:t xml:space="preserve"> </w:t>
      </w:r>
      <w:r w:rsidR="006F613C" w:rsidRPr="006F613C">
        <w:rPr>
          <w:rFonts w:ascii="Times New Roman" w:hAnsi="Times New Roman" w:cs="Times New Roman"/>
          <w:b/>
          <w:sz w:val="24"/>
          <w:szCs w:val="24"/>
        </w:rPr>
        <w:t xml:space="preserve">Demographic characteristics of </w:t>
      </w:r>
      <w:r w:rsidR="00591DDA">
        <w:rPr>
          <w:rFonts w:ascii="Times New Roman" w:hAnsi="Times New Roman" w:cs="Times New Roman"/>
          <w:b/>
          <w:sz w:val="24"/>
          <w:szCs w:val="24"/>
        </w:rPr>
        <w:t>18</w:t>
      </w:r>
      <w:r w:rsidR="006F613C" w:rsidRPr="006F613C">
        <w:rPr>
          <w:rFonts w:ascii="Times New Roman" w:hAnsi="Times New Roman" w:cs="Times New Roman"/>
          <w:b/>
          <w:sz w:val="24"/>
          <w:szCs w:val="24"/>
        </w:rPr>
        <w:t xml:space="preserve"> pairs of monochorionic diamniotic twins complicated with </w:t>
      </w:r>
      <w:r w:rsidR="00591DDA">
        <w:rPr>
          <w:rFonts w:ascii="Times New Roman" w:hAnsi="Times New Roman" w:cs="Times New Roman"/>
          <w:b/>
          <w:sz w:val="24"/>
          <w:szCs w:val="24"/>
        </w:rPr>
        <w:t>sFGR</w:t>
      </w:r>
      <w:r w:rsidR="006F613C" w:rsidRPr="006F613C">
        <w:rPr>
          <w:rFonts w:ascii="Times New Roman" w:hAnsi="Times New Roman" w:cs="Times New Roman"/>
          <w:b/>
          <w:sz w:val="24"/>
          <w:szCs w:val="24"/>
        </w:rPr>
        <w:t xml:space="preserve"> compared with </w:t>
      </w:r>
      <w:r w:rsidR="00591DDA">
        <w:rPr>
          <w:rFonts w:ascii="Times New Roman" w:hAnsi="Times New Roman" w:cs="Times New Roman"/>
          <w:b/>
          <w:sz w:val="24"/>
          <w:szCs w:val="24"/>
        </w:rPr>
        <w:t>seven</w:t>
      </w:r>
      <w:r w:rsidR="006F613C" w:rsidRPr="006F613C">
        <w:rPr>
          <w:rFonts w:ascii="Times New Roman" w:hAnsi="Times New Roman" w:cs="Times New Roman"/>
          <w:b/>
          <w:sz w:val="24"/>
          <w:szCs w:val="24"/>
        </w:rPr>
        <w:t xml:space="preserve"> pairs of normal monochorionic diamniotic twins in </w:t>
      </w:r>
      <w:r w:rsidR="00591DDA">
        <w:rPr>
          <w:rFonts w:ascii="Times New Roman" w:hAnsi="Times New Roman" w:cs="Times New Roman"/>
          <w:b/>
          <w:sz w:val="24"/>
          <w:szCs w:val="24"/>
        </w:rPr>
        <w:t>RT-qPCR and IHC</w:t>
      </w:r>
      <w:r w:rsidR="00DB408B">
        <w:rPr>
          <w:rFonts w:ascii="Times New Roman" w:hAnsi="Times New Roman" w:cs="Times New Roman"/>
          <w:b/>
          <w:sz w:val="24"/>
          <w:szCs w:val="24"/>
        </w:rPr>
        <w:t xml:space="preserve"> staining</w:t>
      </w:r>
    </w:p>
    <w:p w14:paraId="3BD35638" w14:textId="77777777" w:rsidR="007A5A8B" w:rsidRPr="006F613C" w:rsidRDefault="007A5A8B" w:rsidP="00293835">
      <w:pPr>
        <w:pStyle w:val="a7"/>
        <w:spacing w:after="0" w:line="240" w:lineRule="auto"/>
        <w:ind w:leftChars="-387" w:left="-851"/>
        <w:jc w:val="both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a9"/>
        <w:tblW w:w="6737" w:type="pct"/>
        <w:tblInd w:w="-15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02"/>
        <w:gridCol w:w="2772"/>
        <w:gridCol w:w="2917"/>
        <w:gridCol w:w="892"/>
      </w:tblGrid>
      <w:tr w:rsidR="00293835" w:rsidRPr="006F613C" w14:paraId="63716BBD" w14:textId="77777777" w:rsidTr="007A5A8B">
        <w:tc>
          <w:tcPr>
            <w:tcW w:w="2134" w:type="pct"/>
            <w:tcBorders>
              <w:top w:val="single" w:sz="4" w:space="0" w:color="auto"/>
              <w:bottom w:val="single" w:sz="4" w:space="0" w:color="auto"/>
            </w:tcBorders>
          </w:tcPr>
          <w:p w14:paraId="59F5427F" w14:textId="77777777" w:rsidR="00AB25D8" w:rsidRPr="006F613C" w:rsidRDefault="00AB25D8" w:rsidP="00835C44">
            <w:pPr>
              <w:pStyle w:val="a7"/>
              <w:snapToGrid w:val="0"/>
              <w:spacing w:after="0" w:line="240" w:lineRule="auto"/>
              <w:ind w:left="0"/>
              <w:contextualSpacing w:val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613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  <w:t>Variables</w:t>
            </w:r>
            <w:r w:rsidRPr="006F613C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  <w:lang w:eastAsia="zh-CN"/>
              </w:rPr>
              <w:t xml:space="preserve"> </w:t>
            </w:r>
          </w:p>
        </w:tc>
        <w:tc>
          <w:tcPr>
            <w:tcW w:w="12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04DD8D" w14:textId="722C7000" w:rsidR="00AB25D8" w:rsidRPr="006F613C" w:rsidRDefault="00AB25D8" w:rsidP="00835C44">
            <w:pPr>
              <w:pStyle w:val="a7"/>
              <w:snapToGrid w:val="0"/>
              <w:spacing w:after="0" w:line="240" w:lineRule="auto"/>
              <w:ind w:left="0"/>
              <w:contextualSpacing w:val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61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rol (n=</w:t>
            </w:r>
            <w:r w:rsidR="00A763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</w:t>
            </w:r>
            <w:r w:rsidRPr="006F61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2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B434C7" w14:textId="278451E6" w:rsidR="00AB25D8" w:rsidRPr="006F613C" w:rsidRDefault="00AB25D8" w:rsidP="00835C44">
            <w:pPr>
              <w:pStyle w:val="a7"/>
              <w:snapToGrid w:val="0"/>
              <w:spacing w:after="0" w:line="240" w:lineRule="auto"/>
              <w:ind w:left="0"/>
              <w:contextualSpacing w:val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61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="0013195F" w:rsidRPr="006F61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</w:t>
            </w:r>
            <w:r w:rsidRPr="006F61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 (n=</w:t>
            </w:r>
            <w:r w:rsidR="00A763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8</w:t>
            </w:r>
            <w:r w:rsidRPr="006F61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3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5985DD" w14:textId="2952137D" w:rsidR="00AB25D8" w:rsidRPr="007A5A8B" w:rsidRDefault="007A5A8B" w:rsidP="00835C44">
            <w:pPr>
              <w:pStyle w:val="a7"/>
              <w:snapToGrid w:val="0"/>
              <w:spacing w:after="0" w:line="240" w:lineRule="auto"/>
              <w:ind w:left="0"/>
              <w:contextualSpacing w:val="0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5A8B">
              <w:rPr>
                <w:rFonts w:ascii="Times New Roman" w:hAnsi="Times New Roman" w:cs="Times New Roman" w:hint="eastAsia"/>
                <w:b/>
                <w:bCs/>
                <w:i/>
                <w:iCs/>
                <w:sz w:val="24"/>
                <w:szCs w:val="24"/>
                <w:lang w:eastAsia="zh-CN"/>
              </w:rPr>
              <w:t>P</w:t>
            </w:r>
          </w:p>
        </w:tc>
      </w:tr>
      <w:tr w:rsidR="00293835" w:rsidRPr="006430B3" w14:paraId="21DDBDED" w14:textId="77777777" w:rsidTr="007A5A8B">
        <w:tc>
          <w:tcPr>
            <w:tcW w:w="2134" w:type="pct"/>
            <w:tcBorders>
              <w:top w:val="single" w:sz="4" w:space="0" w:color="auto"/>
            </w:tcBorders>
            <w:vAlign w:val="center"/>
          </w:tcPr>
          <w:p w14:paraId="113F26A0" w14:textId="77777777" w:rsidR="001762ED" w:rsidRPr="006430B3" w:rsidRDefault="001762ED" w:rsidP="001762ED">
            <w:pPr>
              <w:pStyle w:val="a7"/>
              <w:snapToGrid w:val="0"/>
              <w:spacing w:after="0" w:line="240" w:lineRule="auto"/>
              <w:ind w:left="0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430B3">
              <w:rPr>
                <w:rFonts w:ascii="Times New Roman" w:hAnsi="Times New Roman" w:cs="Times New Roman"/>
                <w:sz w:val="24"/>
                <w:szCs w:val="24"/>
              </w:rPr>
              <w:t>Maternal age (years)</w:t>
            </w:r>
          </w:p>
        </w:tc>
        <w:tc>
          <w:tcPr>
            <w:tcW w:w="1207" w:type="pct"/>
            <w:tcBorders>
              <w:top w:val="single" w:sz="4" w:space="0" w:color="auto"/>
            </w:tcBorders>
          </w:tcPr>
          <w:p w14:paraId="3EB9905B" w14:textId="4AEA1536" w:rsidR="001762ED" w:rsidRPr="00D526AC" w:rsidRDefault="001762ED" w:rsidP="00D526AC">
            <w:pPr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</w:pPr>
            <w:r w:rsidRPr="00D526AC"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  <w:t>34.8 (30.9 ─ 35.9)</w:t>
            </w:r>
          </w:p>
        </w:tc>
        <w:tc>
          <w:tcPr>
            <w:tcW w:w="1270" w:type="pct"/>
            <w:tcBorders>
              <w:top w:val="single" w:sz="4" w:space="0" w:color="auto"/>
            </w:tcBorders>
          </w:tcPr>
          <w:p w14:paraId="6FE3D0CB" w14:textId="4DA4E1E5" w:rsidR="001762ED" w:rsidRPr="00D526AC" w:rsidRDefault="001762ED" w:rsidP="00D526AC">
            <w:pPr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</w:pPr>
            <w:r w:rsidRPr="00D526AC"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  <w:t>31.7 (29.9 ─ 35.3)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11CDDE81" w14:textId="49423DF7" w:rsidR="001762ED" w:rsidRPr="00D526AC" w:rsidRDefault="001762ED" w:rsidP="00D526AC">
            <w:pPr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</w:pPr>
            <w:r w:rsidRPr="00D526AC"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  <w:t>0.263</w:t>
            </w:r>
          </w:p>
        </w:tc>
      </w:tr>
      <w:tr w:rsidR="00293835" w:rsidRPr="006430B3" w14:paraId="4E2298E8" w14:textId="77777777" w:rsidTr="00C54912">
        <w:tc>
          <w:tcPr>
            <w:tcW w:w="2134" w:type="pct"/>
            <w:vAlign w:val="center"/>
          </w:tcPr>
          <w:p w14:paraId="002EDF06" w14:textId="356DEAF0" w:rsidR="00AB25D8" w:rsidRPr="006430B3" w:rsidRDefault="00AB25D8" w:rsidP="00835C44">
            <w:pPr>
              <w:pStyle w:val="a7"/>
              <w:snapToGrid w:val="0"/>
              <w:spacing w:after="0" w:line="240" w:lineRule="auto"/>
              <w:ind w:left="0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430B3">
              <w:rPr>
                <w:rFonts w:ascii="Times New Roman" w:hAnsi="Times New Roman" w:cs="Times New Roman"/>
                <w:sz w:val="24"/>
                <w:szCs w:val="24"/>
              </w:rPr>
              <w:t>Parity</w:t>
            </w:r>
            <w:r w:rsidR="00496A6B" w:rsidRPr="006430B3">
              <w:rPr>
                <w:rFonts w:ascii="Times New Roman" w:hAnsi="Times New Roman" w:cs="Times New Roman"/>
                <w:sz w:val="24"/>
                <w:szCs w:val="24"/>
              </w:rPr>
              <w:t xml:space="preserve"> (n, (%))</w:t>
            </w:r>
          </w:p>
        </w:tc>
        <w:tc>
          <w:tcPr>
            <w:tcW w:w="1207" w:type="pct"/>
            <w:vAlign w:val="center"/>
          </w:tcPr>
          <w:p w14:paraId="212E935E" w14:textId="54064AA1" w:rsidR="00AB25D8" w:rsidRPr="00D526AC" w:rsidRDefault="00AB25D8" w:rsidP="00D526AC">
            <w:pPr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270" w:type="pct"/>
            <w:vAlign w:val="center"/>
          </w:tcPr>
          <w:p w14:paraId="12D83ABE" w14:textId="51E04DB2" w:rsidR="00AB25D8" w:rsidRPr="00D526AC" w:rsidRDefault="00AB25D8" w:rsidP="00D526AC">
            <w:pPr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388" w:type="pct"/>
            <w:vAlign w:val="center"/>
          </w:tcPr>
          <w:p w14:paraId="0C5258BA" w14:textId="6BEF137E" w:rsidR="00AB25D8" w:rsidRPr="00D526AC" w:rsidRDefault="00AB25D8" w:rsidP="00D526AC">
            <w:pPr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293835" w:rsidRPr="006430B3" w14:paraId="5DCB6C84" w14:textId="77777777" w:rsidTr="00C54912">
        <w:tc>
          <w:tcPr>
            <w:tcW w:w="2134" w:type="pct"/>
            <w:vAlign w:val="center"/>
          </w:tcPr>
          <w:p w14:paraId="0281CBAC" w14:textId="49905F1A" w:rsidR="00496A6B" w:rsidRPr="006430B3" w:rsidRDefault="00496A6B" w:rsidP="00835C44">
            <w:pPr>
              <w:pStyle w:val="a7"/>
              <w:snapToGrid w:val="0"/>
              <w:spacing w:after="0" w:line="240" w:lineRule="auto"/>
              <w:ind w:left="0"/>
              <w:contextualSpacing w:val="0"/>
              <w:jc w:val="both"/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</w:pPr>
            <w:r w:rsidRPr="006430B3">
              <w:rPr>
                <w:rFonts w:ascii="Times New Roman" w:eastAsia="等线" w:hAnsi="Times New Roman" w:cs="Times New Roman" w:hint="eastAsia"/>
                <w:sz w:val="24"/>
                <w:szCs w:val="24"/>
                <w:lang w:eastAsia="zh-CN"/>
              </w:rPr>
              <w:t xml:space="preserve"> </w:t>
            </w:r>
            <w:r w:rsidRPr="006430B3"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  <w:t xml:space="preserve">      </w:t>
            </w:r>
            <w:r w:rsidRPr="006430B3">
              <w:rPr>
                <w:rFonts w:ascii="Times New Roman" w:eastAsia="等线" w:hAnsi="Times New Roman" w:cs="Times New Roman" w:hint="eastAsia"/>
                <w:sz w:val="24"/>
                <w:szCs w:val="24"/>
                <w:lang w:eastAsia="zh-CN"/>
              </w:rPr>
              <w:t>Nu</w:t>
            </w:r>
            <w:r w:rsidRPr="006430B3"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  <w:t>lliparous</w:t>
            </w:r>
          </w:p>
        </w:tc>
        <w:tc>
          <w:tcPr>
            <w:tcW w:w="1207" w:type="pct"/>
            <w:vAlign w:val="center"/>
          </w:tcPr>
          <w:p w14:paraId="486F3763" w14:textId="038650E8" w:rsidR="00496A6B" w:rsidRPr="0056383F" w:rsidRDefault="0056383F" w:rsidP="00D526AC">
            <w:pPr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</w:pPr>
            <w:r w:rsidRPr="00D526AC"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  <w:t>2</w:t>
            </w:r>
            <w:r w:rsidR="00496A6B" w:rsidRPr="00D526AC"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  <w:t xml:space="preserve"> (</w:t>
            </w:r>
            <w:r w:rsidRPr="00D526AC"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  <w:t>28.6</w:t>
            </w:r>
            <w:r w:rsidR="00496A6B" w:rsidRPr="00D526AC"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270" w:type="pct"/>
            <w:vAlign w:val="center"/>
          </w:tcPr>
          <w:p w14:paraId="6DACA9C1" w14:textId="507A5531" w:rsidR="00496A6B" w:rsidRPr="0056383F" w:rsidRDefault="0056383F" w:rsidP="00D526AC">
            <w:pPr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</w:pPr>
            <w:r w:rsidRPr="0056383F"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  <w:t>15</w:t>
            </w:r>
            <w:r w:rsidR="00496A6B" w:rsidRPr="0056383F"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  <w:t xml:space="preserve"> (8</w:t>
            </w:r>
            <w:r w:rsidRPr="0056383F"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  <w:t>3</w:t>
            </w:r>
            <w:r w:rsidR="00496A6B" w:rsidRPr="0056383F"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  <w:t>.</w:t>
            </w:r>
            <w:r w:rsidRPr="0056383F"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  <w:t>3</w:t>
            </w:r>
            <w:r w:rsidR="00496A6B" w:rsidRPr="0056383F"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388" w:type="pct"/>
            <w:vMerge w:val="restart"/>
            <w:vAlign w:val="center"/>
          </w:tcPr>
          <w:p w14:paraId="13F94B53" w14:textId="2BD9BB07" w:rsidR="00496A6B" w:rsidRPr="008501A0" w:rsidRDefault="00E54A8B" w:rsidP="00D526AC">
            <w:pPr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</w:pPr>
            <w:r w:rsidRPr="008501A0">
              <w:rPr>
                <w:rFonts w:ascii="Times New Roman" w:eastAsia="等线" w:hAnsi="Times New Roman" w:cs="Times New Roman" w:hint="eastAsia"/>
                <w:sz w:val="24"/>
                <w:szCs w:val="24"/>
                <w:lang w:eastAsia="zh-CN"/>
              </w:rPr>
              <w:t>0</w:t>
            </w:r>
            <w:r w:rsidRPr="008501A0"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  <w:t>.023</w:t>
            </w:r>
          </w:p>
        </w:tc>
      </w:tr>
      <w:tr w:rsidR="00293835" w:rsidRPr="006430B3" w14:paraId="48FD840B" w14:textId="77777777" w:rsidTr="00C54912">
        <w:tc>
          <w:tcPr>
            <w:tcW w:w="2134" w:type="pct"/>
            <w:vAlign w:val="center"/>
          </w:tcPr>
          <w:p w14:paraId="4E3CFFB4" w14:textId="05D02C98" w:rsidR="00496A6B" w:rsidRPr="006430B3" w:rsidRDefault="00496A6B" w:rsidP="00835C44">
            <w:pPr>
              <w:pStyle w:val="a7"/>
              <w:snapToGrid w:val="0"/>
              <w:spacing w:after="0" w:line="240" w:lineRule="auto"/>
              <w:ind w:left="0"/>
              <w:contextualSpacing w:val="0"/>
              <w:jc w:val="both"/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</w:pPr>
            <w:r w:rsidRPr="006430B3">
              <w:rPr>
                <w:rFonts w:ascii="Times New Roman" w:eastAsia="等线" w:hAnsi="Times New Roman" w:cs="Times New Roman" w:hint="eastAsia"/>
                <w:sz w:val="24"/>
                <w:szCs w:val="24"/>
                <w:lang w:eastAsia="zh-CN"/>
              </w:rPr>
              <w:t xml:space="preserve"> </w:t>
            </w:r>
            <w:r w:rsidRPr="006430B3"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  <w:t xml:space="preserve">      Parous</w:t>
            </w:r>
          </w:p>
        </w:tc>
        <w:tc>
          <w:tcPr>
            <w:tcW w:w="1207" w:type="pct"/>
            <w:vAlign w:val="center"/>
          </w:tcPr>
          <w:p w14:paraId="152A8E5C" w14:textId="758B818C" w:rsidR="00496A6B" w:rsidRPr="00D526AC" w:rsidRDefault="0056383F" w:rsidP="00D526AC">
            <w:pPr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</w:pPr>
            <w:r w:rsidRPr="00D526AC"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  <w:t>5</w:t>
            </w:r>
            <w:r w:rsidR="00496A6B" w:rsidRPr="00D526AC"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  <w:t xml:space="preserve"> (</w:t>
            </w:r>
            <w:r w:rsidRPr="00D526AC"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  <w:t>71.4</w:t>
            </w:r>
            <w:r w:rsidR="00496A6B" w:rsidRPr="00D526AC"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270" w:type="pct"/>
            <w:vAlign w:val="center"/>
          </w:tcPr>
          <w:p w14:paraId="1CA41D77" w14:textId="2DB2A81A" w:rsidR="00496A6B" w:rsidRPr="0056383F" w:rsidRDefault="0056383F" w:rsidP="00D526AC">
            <w:pPr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</w:pPr>
            <w:r w:rsidRPr="0056383F"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  <w:t>3</w:t>
            </w:r>
            <w:r w:rsidR="00496A6B" w:rsidRPr="0056383F"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  <w:t xml:space="preserve"> (</w:t>
            </w:r>
            <w:r w:rsidRPr="0056383F"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  <w:t>16.7</w:t>
            </w:r>
            <w:r w:rsidR="00496A6B" w:rsidRPr="0056383F"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388" w:type="pct"/>
            <w:vMerge/>
            <w:vAlign w:val="center"/>
          </w:tcPr>
          <w:p w14:paraId="5F0B20FD" w14:textId="77777777" w:rsidR="00496A6B" w:rsidRPr="00D526AC" w:rsidRDefault="00496A6B" w:rsidP="00D526AC">
            <w:pPr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293835" w:rsidRPr="006430B3" w14:paraId="7181D8CE" w14:textId="77777777" w:rsidTr="00C54912">
        <w:tc>
          <w:tcPr>
            <w:tcW w:w="2134" w:type="pct"/>
            <w:vAlign w:val="center"/>
          </w:tcPr>
          <w:p w14:paraId="2050E51C" w14:textId="2EAD97B5" w:rsidR="00496A6B" w:rsidRPr="006430B3" w:rsidRDefault="00496A6B" w:rsidP="00835C44">
            <w:pPr>
              <w:pStyle w:val="a7"/>
              <w:snapToGrid w:val="0"/>
              <w:spacing w:after="0" w:line="240" w:lineRule="auto"/>
              <w:ind w:left="0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430B3">
              <w:rPr>
                <w:rFonts w:ascii="Times New Roman" w:hAnsi="Times New Roman" w:cs="Times New Roman"/>
                <w:sz w:val="24"/>
                <w:szCs w:val="24"/>
              </w:rPr>
              <w:t xml:space="preserve">Maternal </w:t>
            </w:r>
            <w:r w:rsidR="006F613C" w:rsidRPr="00E264BB">
              <w:rPr>
                <w:rFonts w:ascii="Times New Roman" w:hAnsi="Times New Roman" w:cs="Times New Roman"/>
                <w:sz w:val="24"/>
                <w:szCs w:val="24"/>
              </w:rPr>
              <w:t>body mass index</w:t>
            </w:r>
            <w:r w:rsidRPr="006430B3">
              <w:rPr>
                <w:rFonts w:ascii="Times New Roman" w:hAnsi="Times New Roman" w:cs="Times New Roman"/>
                <w:sz w:val="24"/>
                <w:szCs w:val="24"/>
              </w:rPr>
              <w:t xml:space="preserve"> (kg/m</w:t>
            </w:r>
            <w:r w:rsidRPr="006430B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6430B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07" w:type="pct"/>
            <w:vAlign w:val="center"/>
          </w:tcPr>
          <w:p w14:paraId="5A721B11" w14:textId="77777777" w:rsidR="00496A6B" w:rsidRPr="00D526AC" w:rsidRDefault="00496A6B" w:rsidP="00D526AC">
            <w:pPr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270" w:type="pct"/>
            <w:vAlign w:val="center"/>
          </w:tcPr>
          <w:p w14:paraId="66854858" w14:textId="77777777" w:rsidR="00496A6B" w:rsidRPr="00D526AC" w:rsidRDefault="00496A6B" w:rsidP="00D526AC">
            <w:pPr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388" w:type="pct"/>
            <w:vAlign w:val="center"/>
          </w:tcPr>
          <w:p w14:paraId="22354AC3" w14:textId="77777777" w:rsidR="00496A6B" w:rsidRPr="00D526AC" w:rsidRDefault="00496A6B" w:rsidP="00D526AC">
            <w:pPr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293835" w:rsidRPr="006430B3" w14:paraId="309EA94D" w14:textId="77777777" w:rsidTr="00C54912">
        <w:tc>
          <w:tcPr>
            <w:tcW w:w="2134" w:type="pct"/>
            <w:vAlign w:val="center"/>
          </w:tcPr>
          <w:p w14:paraId="1D6738FF" w14:textId="77777777" w:rsidR="001762ED" w:rsidRPr="006430B3" w:rsidRDefault="001762ED" w:rsidP="001762ED">
            <w:pPr>
              <w:pStyle w:val="a7"/>
              <w:snapToGrid w:val="0"/>
              <w:spacing w:after="0" w:line="240" w:lineRule="auto"/>
              <w:ind w:left="0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430B3">
              <w:rPr>
                <w:rFonts w:ascii="Times New Roman" w:hAnsi="Times New Roman" w:cs="Times New Roman"/>
                <w:sz w:val="24"/>
                <w:szCs w:val="24"/>
              </w:rPr>
              <w:t xml:space="preserve">       at first trimester </w:t>
            </w:r>
          </w:p>
        </w:tc>
        <w:tc>
          <w:tcPr>
            <w:tcW w:w="1207" w:type="pct"/>
          </w:tcPr>
          <w:p w14:paraId="1C024051" w14:textId="66C23971" w:rsidR="001762ED" w:rsidRPr="00D526AC" w:rsidRDefault="001762ED" w:rsidP="00D526AC">
            <w:pPr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</w:pPr>
            <w:r w:rsidRPr="00D526AC"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  <w:t>20.3 (19.2</w:t>
            </w:r>
            <w:r w:rsidR="006E2830" w:rsidRPr="00D526AC"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  <w:t xml:space="preserve"> ─ </w:t>
            </w:r>
            <w:r w:rsidRPr="00D526AC"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  <w:t>25.4)</w:t>
            </w:r>
          </w:p>
        </w:tc>
        <w:tc>
          <w:tcPr>
            <w:tcW w:w="1270" w:type="pct"/>
          </w:tcPr>
          <w:p w14:paraId="1D6A2750" w14:textId="54157D62" w:rsidR="001762ED" w:rsidRPr="00D526AC" w:rsidRDefault="001762ED" w:rsidP="00D526AC">
            <w:pPr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</w:pPr>
            <w:r w:rsidRPr="00D526AC"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  <w:t>21.8 (19.6</w:t>
            </w:r>
            <w:r w:rsidR="006E2830" w:rsidRPr="00D526AC"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  <w:t xml:space="preserve"> ─ </w:t>
            </w:r>
            <w:r w:rsidRPr="00D526AC"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  <w:t>24.2)</w:t>
            </w:r>
          </w:p>
        </w:tc>
        <w:tc>
          <w:tcPr>
            <w:tcW w:w="388" w:type="pct"/>
          </w:tcPr>
          <w:p w14:paraId="0C72F145" w14:textId="6648A24D" w:rsidR="001762ED" w:rsidRPr="00D526AC" w:rsidRDefault="001762ED" w:rsidP="00D526AC">
            <w:pPr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</w:pPr>
            <w:r w:rsidRPr="00D526AC"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  <w:t>0.545</w:t>
            </w:r>
          </w:p>
        </w:tc>
      </w:tr>
      <w:tr w:rsidR="00293835" w:rsidRPr="006430B3" w14:paraId="29A12563" w14:textId="77777777" w:rsidTr="00C54912">
        <w:tc>
          <w:tcPr>
            <w:tcW w:w="2134" w:type="pct"/>
            <w:vAlign w:val="center"/>
          </w:tcPr>
          <w:p w14:paraId="51D1C284" w14:textId="77777777" w:rsidR="001762ED" w:rsidRPr="006430B3" w:rsidRDefault="001762ED" w:rsidP="001762ED">
            <w:pPr>
              <w:pStyle w:val="a7"/>
              <w:snapToGrid w:val="0"/>
              <w:spacing w:after="0" w:line="240" w:lineRule="auto"/>
              <w:ind w:left="0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430B3">
              <w:rPr>
                <w:rFonts w:ascii="Times New Roman" w:hAnsi="Times New Roman" w:cs="Times New Roman"/>
                <w:sz w:val="24"/>
                <w:szCs w:val="24"/>
              </w:rPr>
              <w:t xml:space="preserve">       at delivery</w:t>
            </w:r>
          </w:p>
        </w:tc>
        <w:tc>
          <w:tcPr>
            <w:tcW w:w="1207" w:type="pct"/>
          </w:tcPr>
          <w:p w14:paraId="77203018" w14:textId="7C60CD2F" w:rsidR="001762ED" w:rsidRPr="00D526AC" w:rsidRDefault="001762ED" w:rsidP="00D526AC">
            <w:pPr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</w:pPr>
            <w:r w:rsidRPr="00D526AC"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  <w:t>27.5 (24.5</w:t>
            </w:r>
            <w:r w:rsidR="006E2830" w:rsidRPr="00D526AC"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  <w:t xml:space="preserve"> ─ </w:t>
            </w:r>
            <w:r w:rsidRPr="00D526AC"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  <w:t>32.1)</w:t>
            </w:r>
          </w:p>
        </w:tc>
        <w:tc>
          <w:tcPr>
            <w:tcW w:w="1270" w:type="pct"/>
          </w:tcPr>
          <w:p w14:paraId="28E2095F" w14:textId="31C1B206" w:rsidR="001762ED" w:rsidRPr="00D526AC" w:rsidRDefault="001762ED" w:rsidP="00D526AC">
            <w:pPr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</w:pPr>
            <w:r w:rsidRPr="00D526AC"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  <w:t>27.1 (24.7</w:t>
            </w:r>
            <w:r w:rsidR="006E2830" w:rsidRPr="00D526AC"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  <w:t xml:space="preserve"> ─ </w:t>
            </w:r>
            <w:r w:rsidRPr="00D526AC"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  <w:t>31.9)</w:t>
            </w:r>
          </w:p>
        </w:tc>
        <w:tc>
          <w:tcPr>
            <w:tcW w:w="388" w:type="pct"/>
          </w:tcPr>
          <w:p w14:paraId="028E56B6" w14:textId="02C70418" w:rsidR="001762ED" w:rsidRPr="00D526AC" w:rsidRDefault="001762ED" w:rsidP="00D526AC">
            <w:pPr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</w:pPr>
            <w:r w:rsidRPr="00D526AC"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  <w:t>0.832</w:t>
            </w:r>
          </w:p>
        </w:tc>
      </w:tr>
      <w:tr w:rsidR="00293835" w:rsidRPr="006430B3" w14:paraId="6932B8C8" w14:textId="77777777" w:rsidTr="00C54912">
        <w:tc>
          <w:tcPr>
            <w:tcW w:w="2134" w:type="pct"/>
            <w:vAlign w:val="center"/>
          </w:tcPr>
          <w:p w14:paraId="26241352" w14:textId="77777777" w:rsidR="001762ED" w:rsidRPr="006430B3" w:rsidRDefault="001762ED" w:rsidP="001762ED">
            <w:pPr>
              <w:pStyle w:val="a7"/>
              <w:snapToGrid w:val="0"/>
              <w:spacing w:after="0" w:line="240" w:lineRule="auto"/>
              <w:ind w:left="0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430B3">
              <w:rPr>
                <w:rFonts w:ascii="Times New Roman" w:hAnsi="Times New Roman" w:cs="Times New Roman"/>
                <w:sz w:val="24"/>
                <w:szCs w:val="24"/>
              </w:rPr>
              <w:t>Gestational age at delivery (weeks)</w:t>
            </w:r>
          </w:p>
        </w:tc>
        <w:tc>
          <w:tcPr>
            <w:tcW w:w="1207" w:type="pct"/>
          </w:tcPr>
          <w:p w14:paraId="5105FECA" w14:textId="7C2AB73F" w:rsidR="001762ED" w:rsidRPr="00D526AC" w:rsidRDefault="001762ED" w:rsidP="00D526AC">
            <w:pPr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</w:pPr>
            <w:r w:rsidRPr="00D526AC"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  <w:t>35.0 (33.9</w:t>
            </w:r>
            <w:r w:rsidR="006E2830" w:rsidRPr="00D526AC"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  <w:t xml:space="preserve"> ─ </w:t>
            </w:r>
            <w:r w:rsidRPr="00D526AC"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  <w:t>36.4)</w:t>
            </w:r>
          </w:p>
        </w:tc>
        <w:tc>
          <w:tcPr>
            <w:tcW w:w="1270" w:type="pct"/>
          </w:tcPr>
          <w:p w14:paraId="6E0C6897" w14:textId="56001689" w:rsidR="001762ED" w:rsidRPr="00D526AC" w:rsidRDefault="001762ED" w:rsidP="00D526AC">
            <w:pPr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</w:pPr>
            <w:r w:rsidRPr="00D526AC"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  <w:t>35.9 (33.7</w:t>
            </w:r>
            <w:r w:rsidR="006E2830" w:rsidRPr="00D526AC"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  <w:t xml:space="preserve"> ─ </w:t>
            </w:r>
            <w:r w:rsidRPr="00D526AC"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  <w:t>36.5)</w:t>
            </w:r>
          </w:p>
        </w:tc>
        <w:tc>
          <w:tcPr>
            <w:tcW w:w="388" w:type="pct"/>
          </w:tcPr>
          <w:p w14:paraId="6D15678F" w14:textId="49D28E0E" w:rsidR="001762ED" w:rsidRPr="00D526AC" w:rsidRDefault="001762ED" w:rsidP="00D526AC">
            <w:pPr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</w:pPr>
            <w:r w:rsidRPr="00D526AC"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  <w:t>0.628</w:t>
            </w:r>
          </w:p>
        </w:tc>
      </w:tr>
      <w:tr w:rsidR="00293835" w:rsidRPr="006430B3" w14:paraId="727991E5" w14:textId="77777777" w:rsidTr="00C54912">
        <w:tc>
          <w:tcPr>
            <w:tcW w:w="2134" w:type="pct"/>
            <w:vAlign w:val="center"/>
          </w:tcPr>
          <w:p w14:paraId="59E7B6C8" w14:textId="77777777" w:rsidR="00496A6B" w:rsidRPr="006430B3" w:rsidRDefault="00496A6B" w:rsidP="00835C44">
            <w:pPr>
              <w:pStyle w:val="a7"/>
              <w:snapToGrid w:val="0"/>
              <w:spacing w:after="0" w:line="240" w:lineRule="auto"/>
              <w:ind w:left="0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430B3">
              <w:rPr>
                <w:rFonts w:ascii="Times New Roman" w:hAnsi="Times New Roman" w:cs="Times New Roman"/>
                <w:sz w:val="24"/>
                <w:szCs w:val="24"/>
              </w:rPr>
              <w:t>Mode of delivery (n, (%))</w:t>
            </w:r>
          </w:p>
        </w:tc>
        <w:tc>
          <w:tcPr>
            <w:tcW w:w="1207" w:type="pct"/>
            <w:vAlign w:val="center"/>
          </w:tcPr>
          <w:p w14:paraId="295C069A" w14:textId="77777777" w:rsidR="00496A6B" w:rsidRPr="00D526AC" w:rsidRDefault="00496A6B" w:rsidP="00D526AC">
            <w:pPr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270" w:type="pct"/>
            <w:vAlign w:val="center"/>
          </w:tcPr>
          <w:p w14:paraId="4A7603A8" w14:textId="77777777" w:rsidR="00496A6B" w:rsidRPr="00D526AC" w:rsidRDefault="00496A6B" w:rsidP="00D526AC">
            <w:pPr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388" w:type="pct"/>
            <w:vAlign w:val="center"/>
          </w:tcPr>
          <w:p w14:paraId="2C772956" w14:textId="77777777" w:rsidR="00496A6B" w:rsidRPr="00D526AC" w:rsidRDefault="00496A6B" w:rsidP="00D526AC">
            <w:pPr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293835" w:rsidRPr="006430B3" w14:paraId="1A949B10" w14:textId="77777777" w:rsidTr="00C54912">
        <w:tc>
          <w:tcPr>
            <w:tcW w:w="2134" w:type="pct"/>
            <w:vAlign w:val="center"/>
          </w:tcPr>
          <w:p w14:paraId="3CDEED3C" w14:textId="77777777" w:rsidR="001762ED" w:rsidRPr="006430B3" w:rsidRDefault="001762ED" w:rsidP="001762ED">
            <w:pPr>
              <w:pStyle w:val="a7"/>
              <w:snapToGrid w:val="0"/>
              <w:spacing w:after="0" w:line="240" w:lineRule="auto"/>
              <w:ind w:left="0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430B3">
              <w:rPr>
                <w:rFonts w:ascii="Times New Roman" w:hAnsi="Times New Roman" w:cs="Times New Roman"/>
                <w:sz w:val="24"/>
                <w:szCs w:val="24"/>
              </w:rPr>
              <w:t xml:space="preserve">       normal vaginal delivery </w:t>
            </w:r>
          </w:p>
        </w:tc>
        <w:tc>
          <w:tcPr>
            <w:tcW w:w="1207" w:type="pct"/>
          </w:tcPr>
          <w:p w14:paraId="4F3FF821" w14:textId="77CAB3F8" w:rsidR="001762ED" w:rsidRPr="00D526AC" w:rsidRDefault="001762ED" w:rsidP="00D526AC">
            <w:pPr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</w:pPr>
            <w:r w:rsidRPr="00D526AC"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  <w:t>0.0 (0.0)</w:t>
            </w:r>
          </w:p>
        </w:tc>
        <w:tc>
          <w:tcPr>
            <w:tcW w:w="1270" w:type="pct"/>
          </w:tcPr>
          <w:p w14:paraId="641EE1F4" w14:textId="2D3D4091" w:rsidR="001762ED" w:rsidRPr="00D526AC" w:rsidRDefault="001762ED" w:rsidP="00D526AC">
            <w:pPr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</w:pPr>
            <w:r w:rsidRPr="00D526AC"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  <w:t>1.0 (5.6)</w:t>
            </w:r>
          </w:p>
        </w:tc>
        <w:tc>
          <w:tcPr>
            <w:tcW w:w="388" w:type="pct"/>
            <w:vMerge w:val="restart"/>
            <w:vAlign w:val="center"/>
          </w:tcPr>
          <w:p w14:paraId="0FCF30ED" w14:textId="3B22E50F" w:rsidR="001762ED" w:rsidRPr="00D526AC" w:rsidRDefault="001762ED" w:rsidP="00D526AC">
            <w:pPr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</w:pPr>
            <w:r w:rsidRPr="00D526AC"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  <w:t>0.687</w:t>
            </w:r>
          </w:p>
        </w:tc>
      </w:tr>
      <w:tr w:rsidR="00293835" w:rsidRPr="006430B3" w14:paraId="223F66B9" w14:textId="77777777" w:rsidTr="00C54912">
        <w:tc>
          <w:tcPr>
            <w:tcW w:w="2134" w:type="pct"/>
            <w:vAlign w:val="center"/>
          </w:tcPr>
          <w:p w14:paraId="520D79AC" w14:textId="77777777" w:rsidR="001762ED" w:rsidRPr="006430B3" w:rsidRDefault="001762ED" w:rsidP="001762ED">
            <w:pPr>
              <w:pStyle w:val="a7"/>
              <w:snapToGrid w:val="0"/>
              <w:spacing w:after="0" w:line="240" w:lineRule="auto"/>
              <w:ind w:left="0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430B3">
              <w:rPr>
                <w:rFonts w:ascii="Times New Roman" w:hAnsi="Times New Roman" w:cs="Times New Roman"/>
                <w:sz w:val="24"/>
                <w:szCs w:val="24"/>
              </w:rPr>
              <w:t xml:space="preserve">       elective caesarean section</w:t>
            </w:r>
          </w:p>
        </w:tc>
        <w:tc>
          <w:tcPr>
            <w:tcW w:w="1207" w:type="pct"/>
          </w:tcPr>
          <w:p w14:paraId="6A01928C" w14:textId="389560B3" w:rsidR="001762ED" w:rsidRPr="00D526AC" w:rsidRDefault="001762ED" w:rsidP="00D526AC">
            <w:pPr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</w:pPr>
            <w:r w:rsidRPr="00D526AC"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  <w:t>2.0 (28.6)</w:t>
            </w:r>
          </w:p>
        </w:tc>
        <w:tc>
          <w:tcPr>
            <w:tcW w:w="1270" w:type="pct"/>
          </w:tcPr>
          <w:p w14:paraId="5960079C" w14:textId="315091EF" w:rsidR="001762ED" w:rsidRPr="00D526AC" w:rsidRDefault="001762ED" w:rsidP="00D526AC">
            <w:pPr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</w:pPr>
            <w:r w:rsidRPr="00D526AC"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  <w:t>7.0 (38.9)</w:t>
            </w:r>
          </w:p>
        </w:tc>
        <w:tc>
          <w:tcPr>
            <w:tcW w:w="388" w:type="pct"/>
            <w:vMerge/>
            <w:vAlign w:val="center"/>
          </w:tcPr>
          <w:p w14:paraId="5410C416" w14:textId="77777777" w:rsidR="001762ED" w:rsidRPr="00D526AC" w:rsidRDefault="001762ED" w:rsidP="00D526AC">
            <w:pPr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293835" w:rsidRPr="006430B3" w14:paraId="4EBBE8FE" w14:textId="77777777" w:rsidTr="00C54912">
        <w:tc>
          <w:tcPr>
            <w:tcW w:w="2134" w:type="pct"/>
            <w:vAlign w:val="center"/>
          </w:tcPr>
          <w:p w14:paraId="75547BCE" w14:textId="77777777" w:rsidR="001762ED" w:rsidRPr="006430B3" w:rsidRDefault="001762ED" w:rsidP="001762ED">
            <w:pPr>
              <w:pStyle w:val="a7"/>
              <w:snapToGrid w:val="0"/>
              <w:spacing w:after="0" w:line="240" w:lineRule="auto"/>
              <w:ind w:left="0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430B3">
              <w:rPr>
                <w:rFonts w:ascii="Times New Roman" w:hAnsi="Times New Roman" w:cs="Times New Roman"/>
                <w:sz w:val="24"/>
                <w:szCs w:val="24"/>
              </w:rPr>
              <w:t xml:space="preserve">       emergency caesarean section</w:t>
            </w:r>
          </w:p>
        </w:tc>
        <w:tc>
          <w:tcPr>
            <w:tcW w:w="1207" w:type="pct"/>
          </w:tcPr>
          <w:p w14:paraId="451E7B4E" w14:textId="2BF12A50" w:rsidR="001762ED" w:rsidRPr="00D526AC" w:rsidRDefault="001762ED" w:rsidP="00D526AC">
            <w:pPr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</w:pPr>
            <w:r w:rsidRPr="00D526AC"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  <w:t>5.0 (71.4)</w:t>
            </w:r>
          </w:p>
        </w:tc>
        <w:tc>
          <w:tcPr>
            <w:tcW w:w="1270" w:type="pct"/>
          </w:tcPr>
          <w:p w14:paraId="3D6D47B6" w14:textId="03E53826" w:rsidR="001762ED" w:rsidRPr="00D526AC" w:rsidRDefault="001762ED" w:rsidP="00D526AC">
            <w:pPr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</w:pPr>
            <w:r w:rsidRPr="00D526AC"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  <w:t>10.0 (55.6)</w:t>
            </w:r>
          </w:p>
        </w:tc>
        <w:tc>
          <w:tcPr>
            <w:tcW w:w="388" w:type="pct"/>
            <w:vMerge/>
            <w:vAlign w:val="center"/>
          </w:tcPr>
          <w:p w14:paraId="2464EBEF" w14:textId="77777777" w:rsidR="001762ED" w:rsidRPr="00D526AC" w:rsidRDefault="001762ED" w:rsidP="00D526AC">
            <w:pPr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293835" w:rsidRPr="006430B3" w14:paraId="5FBDB5C2" w14:textId="77777777" w:rsidTr="00C54912">
        <w:tc>
          <w:tcPr>
            <w:tcW w:w="2134" w:type="pct"/>
            <w:vAlign w:val="center"/>
          </w:tcPr>
          <w:p w14:paraId="4705F52F" w14:textId="0296B464" w:rsidR="009F6CDA" w:rsidRPr="006430B3" w:rsidRDefault="009F6CDA" w:rsidP="00835C44">
            <w:pPr>
              <w:pStyle w:val="a7"/>
              <w:snapToGrid w:val="0"/>
              <w:spacing w:after="0" w:line="240" w:lineRule="auto"/>
              <w:ind w:left="0"/>
              <w:contextualSpacing w:val="0"/>
              <w:jc w:val="both"/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</w:pPr>
            <w:r w:rsidRPr="006430B3">
              <w:rPr>
                <w:rFonts w:ascii="Times New Roman" w:eastAsia="等线" w:hAnsi="Times New Roman" w:cs="Times New Roman" w:hint="eastAsia"/>
                <w:sz w:val="24"/>
                <w:szCs w:val="24"/>
                <w:lang w:eastAsia="zh-CN"/>
              </w:rPr>
              <w:t>S</w:t>
            </w:r>
            <w:r w:rsidRPr="006430B3"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  <w:t>ubtype of sFGR</w:t>
            </w:r>
          </w:p>
        </w:tc>
        <w:tc>
          <w:tcPr>
            <w:tcW w:w="1207" w:type="pct"/>
            <w:vAlign w:val="center"/>
          </w:tcPr>
          <w:p w14:paraId="4A9BF07A" w14:textId="77777777" w:rsidR="009F6CDA" w:rsidRPr="00D526AC" w:rsidRDefault="009F6CDA" w:rsidP="00D526AC">
            <w:pPr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270" w:type="pct"/>
            <w:vAlign w:val="center"/>
          </w:tcPr>
          <w:p w14:paraId="5B656171" w14:textId="77777777" w:rsidR="009F6CDA" w:rsidRPr="00D526AC" w:rsidRDefault="009F6CDA" w:rsidP="00D526AC">
            <w:pPr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388" w:type="pct"/>
            <w:vAlign w:val="center"/>
          </w:tcPr>
          <w:p w14:paraId="5B58262F" w14:textId="77777777" w:rsidR="009F6CDA" w:rsidRPr="00D526AC" w:rsidRDefault="009F6CDA" w:rsidP="00D526AC">
            <w:pPr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293835" w:rsidRPr="006430B3" w14:paraId="6CF480CF" w14:textId="77777777" w:rsidTr="00C54912">
        <w:tc>
          <w:tcPr>
            <w:tcW w:w="2134" w:type="pct"/>
            <w:vAlign w:val="center"/>
          </w:tcPr>
          <w:p w14:paraId="139E1DD4" w14:textId="164F9056" w:rsidR="009F6CDA" w:rsidRPr="007A5A8B" w:rsidRDefault="009F6CDA" w:rsidP="00835C44">
            <w:pPr>
              <w:pStyle w:val="a7"/>
              <w:snapToGrid w:val="0"/>
              <w:spacing w:after="0" w:line="240" w:lineRule="auto"/>
              <w:ind w:left="0"/>
              <w:contextualSpacing w:val="0"/>
              <w:jc w:val="both"/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</w:pPr>
            <w:r w:rsidRPr="007A5A8B">
              <w:rPr>
                <w:rFonts w:ascii="Times New Roman" w:eastAsia="等线" w:hAnsi="Times New Roman" w:cs="Times New Roman" w:hint="eastAsia"/>
                <w:sz w:val="24"/>
                <w:szCs w:val="24"/>
                <w:lang w:eastAsia="zh-CN"/>
              </w:rPr>
              <w:t xml:space="preserve"> </w:t>
            </w:r>
            <w:r w:rsidRPr="007A5A8B"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  <w:t xml:space="preserve">      </w:t>
            </w:r>
            <w:r w:rsidR="005E7926" w:rsidRPr="007A5A8B"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  <w:t>u</w:t>
            </w:r>
            <w:r w:rsidR="000A34A5" w:rsidRPr="007A5A8B"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  <w:t xml:space="preserve">ncomplicated </w:t>
            </w:r>
            <w:r w:rsidRPr="007A5A8B"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  <w:t>sFGR</w:t>
            </w:r>
          </w:p>
        </w:tc>
        <w:tc>
          <w:tcPr>
            <w:tcW w:w="1207" w:type="pct"/>
            <w:vAlign w:val="center"/>
          </w:tcPr>
          <w:p w14:paraId="33EAFAC0" w14:textId="64F09025" w:rsidR="009F6CDA" w:rsidRPr="00D776F0" w:rsidRDefault="009F6CDA" w:rsidP="00D526AC">
            <w:pPr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</w:pPr>
            <w:r w:rsidRPr="00D776F0">
              <w:rPr>
                <w:rFonts w:ascii="Times New Roman" w:eastAsia="等线" w:hAnsi="Times New Roman" w:cs="Times New Roman" w:hint="eastAsia"/>
                <w:sz w:val="24"/>
                <w:szCs w:val="24"/>
                <w:lang w:eastAsia="zh-CN"/>
              </w:rPr>
              <w:t>N</w:t>
            </w:r>
            <w:r w:rsidRPr="00D776F0"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  <w:t>A</w:t>
            </w:r>
          </w:p>
        </w:tc>
        <w:tc>
          <w:tcPr>
            <w:tcW w:w="1270" w:type="pct"/>
            <w:vAlign w:val="center"/>
          </w:tcPr>
          <w:p w14:paraId="58A25C15" w14:textId="2B68B4A3" w:rsidR="009F6CDA" w:rsidRPr="000A0EA2" w:rsidRDefault="00D776F0" w:rsidP="00D526AC">
            <w:pPr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</w:pPr>
            <w:r w:rsidRPr="000A0EA2"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  <w:t>12</w:t>
            </w:r>
            <w:r w:rsidR="009F6CDA" w:rsidRPr="000A0EA2"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  <w:t xml:space="preserve"> (6</w:t>
            </w:r>
            <w:r w:rsidRPr="000A0EA2"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  <w:t>6</w:t>
            </w:r>
            <w:r w:rsidR="009F6CDA" w:rsidRPr="000A0EA2"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  <w:t>.</w:t>
            </w:r>
            <w:r w:rsidRPr="000A0EA2"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  <w:t>7</w:t>
            </w:r>
            <w:r w:rsidR="009F6CDA" w:rsidRPr="000A0EA2"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388" w:type="pct"/>
            <w:vMerge w:val="restart"/>
            <w:vAlign w:val="center"/>
          </w:tcPr>
          <w:p w14:paraId="67B384A4" w14:textId="47A6F7C7" w:rsidR="009F6CDA" w:rsidRPr="00D776F0" w:rsidRDefault="009F6CDA" w:rsidP="00D526AC">
            <w:pPr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</w:pPr>
            <w:r w:rsidRPr="00D776F0">
              <w:rPr>
                <w:rFonts w:ascii="Times New Roman" w:eastAsia="等线" w:hAnsi="Times New Roman" w:cs="Times New Roman" w:hint="eastAsia"/>
                <w:sz w:val="24"/>
                <w:szCs w:val="24"/>
                <w:lang w:eastAsia="zh-CN"/>
              </w:rPr>
              <w:t>N</w:t>
            </w:r>
            <w:r w:rsidRPr="00D776F0"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  <w:t>A</w:t>
            </w:r>
          </w:p>
        </w:tc>
      </w:tr>
      <w:tr w:rsidR="00293835" w:rsidRPr="006430B3" w14:paraId="6E310EAB" w14:textId="77777777" w:rsidTr="00C54912">
        <w:tc>
          <w:tcPr>
            <w:tcW w:w="2134" w:type="pct"/>
            <w:vAlign w:val="center"/>
          </w:tcPr>
          <w:p w14:paraId="3CCD2AC8" w14:textId="741514C5" w:rsidR="009F6CDA" w:rsidRPr="007A5A8B" w:rsidRDefault="005E7926" w:rsidP="00835C44">
            <w:pPr>
              <w:pStyle w:val="a7"/>
              <w:snapToGrid w:val="0"/>
              <w:spacing w:after="0" w:line="240" w:lineRule="auto"/>
              <w:ind w:left="0" w:firstLineChars="350" w:firstLine="840"/>
              <w:contextualSpacing w:val="0"/>
              <w:jc w:val="both"/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</w:pPr>
            <w:r w:rsidRPr="007A5A8B"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  <w:t>c</w:t>
            </w:r>
            <w:r w:rsidR="000A34A5" w:rsidRPr="007A5A8B"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  <w:t xml:space="preserve">omplicated </w:t>
            </w:r>
            <w:r w:rsidR="009F6CDA" w:rsidRPr="007A5A8B"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  <w:t>sFGR</w:t>
            </w:r>
          </w:p>
        </w:tc>
        <w:tc>
          <w:tcPr>
            <w:tcW w:w="1207" w:type="pct"/>
            <w:vAlign w:val="center"/>
          </w:tcPr>
          <w:p w14:paraId="25EEFE8B" w14:textId="7C1141FB" w:rsidR="009F6CDA" w:rsidRPr="00D776F0" w:rsidRDefault="009F6CDA" w:rsidP="00D526AC">
            <w:pPr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</w:pPr>
            <w:r w:rsidRPr="00D776F0">
              <w:rPr>
                <w:rFonts w:ascii="Times New Roman" w:eastAsia="等线" w:hAnsi="Times New Roman" w:cs="Times New Roman" w:hint="eastAsia"/>
                <w:sz w:val="24"/>
                <w:szCs w:val="24"/>
                <w:lang w:eastAsia="zh-CN"/>
              </w:rPr>
              <w:t>N</w:t>
            </w:r>
            <w:r w:rsidRPr="00D776F0"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  <w:t>A</w:t>
            </w:r>
          </w:p>
        </w:tc>
        <w:tc>
          <w:tcPr>
            <w:tcW w:w="1270" w:type="pct"/>
            <w:vAlign w:val="center"/>
          </w:tcPr>
          <w:p w14:paraId="5CA7E3B3" w14:textId="68BB23EE" w:rsidR="009F6CDA" w:rsidRPr="000A0EA2" w:rsidRDefault="00D776F0" w:rsidP="00D526AC">
            <w:pPr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</w:pPr>
            <w:r w:rsidRPr="000A0EA2"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  <w:t>6</w:t>
            </w:r>
            <w:r w:rsidR="009F6CDA" w:rsidRPr="000A0EA2"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  <w:t xml:space="preserve"> (</w:t>
            </w:r>
            <w:r w:rsidRPr="000A0EA2"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  <w:t>33</w:t>
            </w:r>
            <w:r w:rsidR="009F6CDA" w:rsidRPr="000A0EA2"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  <w:t>.</w:t>
            </w:r>
            <w:r w:rsidRPr="000A0EA2"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  <w:t>3</w:t>
            </w:r>
            <w:r w:rsidR="009F6CDA" w:rsidRPr="000A0EA2"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388" w:type="pct"/>
            <w:vMerge/>
            <w:vAlign w:val="center"/>
          </w:tcPr>
          <w:p w14:paraId="2FD735A0" w14:textId="77777777" w:rsidR="009F6CDA" w:rsidRPr="00D526AC" w:rsidRDefault="009F6CDA" w:rsidP="00D526AC">
            <w:pPr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293835" w:rsidRPr="006430B3" w14:paraId="09E70ADE" w14:textId="77777777" w:rsidTr="00C54912">
        <w:tc>
          <w:tcPr>
            <w:tcW w:w="2134" w:type="pct"/>
            <w:vAlign w:val="center"/>
          </w:tcPr>
          <w:p w14:paraId="0F8FA143" w14:textId="013F017B" w:rsidR="00361909" w:rsidRPr="006430B3" w:rsidRDefault="00361909" w:rsidP="00835C44">
            <w:pPr>
              <w:pStyle w:val="a7"/>
              <w:snapToGrid w:val="0"/>
              <w:spacing w:after="0" w:line="240" w:lineRule="auto"/>
              <w:ind w:left="0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430B3">
              <w:rPr>
                <w:rFonts w:ascii="Times New Roman" w:hAnsi="Times New Roman" w:cs="Times New Roman"/>
                <w:sz w:val="24"/>
                <w:szCs w:val="24"/>
              </w:rPr>
              <w:t>Estimated fetal weight (g)</w:t>
            </w:r>
          </w:p>
        </w:tc>
        <w:tc>
          <w:tcPr>
            <w:tcW w:w="1207" w:type="pct"/>
            <w:vAlign w:val="center"/>
          </w:tcPr>
          <w:p w14:paraId="142A2F6E" w14:textId="77777777" w:rsidR="00361909" w:rsidRPr="00D526AC" w:rsidRDefault="00361909" w:rsidP="00835C44">
            <w:pPr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270" w:type="pct"/>
            <w:vAlign w:val="center"/>
          </w:tcPr>
          <w:p w14:paraId="316A4942" w14:textId="77777777" w:rsidR="00361909" w:rsidRPr="00D526AC" w:rsidRDefault="00361909" w:rsidP="00835C44">
            <w:pPr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388" w:type="pct"/>
            <w:vAlign w:val="center"/>
          </w:tcPr>
          <w:p w14:paraId="55892897" w14:textId="77777777" w:rsidR="00361909" w:rsidRPr="00D526AC" w:rsidRDefault="00361909" w:rsidP="00835C44">
            <w:pPr>
              <w:pStyle w:val="a7"/>
              <w:snapToGrid w:val="0"/>
              <w:spacing w:after="0" w:line="240" w:lineRule="auto"/>
              <w:ind w:left="0"/>
              <w:contextualSpacing w:val="0"/>
              <w:jc w:val="both"/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293835" w:rsidRPr="006430B3" w14:paraId="3AABAB76" w14:textId="77777777" w:rsidTr="00C54912">
        <w:tc>
          <w:tcPr>
            <w:tcW w:w="2134" w:type="pct"/>
            <w:vAlign w:val="center"/>
          </w:tcPr>
          <w:p w14:paraId="65477C86" w14:textId="23AA10D1" w:rsidR="00361909" w:rsidRPr="006430B3" w:rsidRDefault="00361909" w:rsidP="00835C44">
            <w:pPr>
              <w:pStyle w:val="a7"/>
              <w:snapToGrid w:val="0"/>
              <w:spacing w:after="0" w:line="240" w:lineRule="auto"/>
              <w:ind w:left="0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430B3">
              <w:rPr>
                <w:rFonts w:ascii="Times New Roman" w:hAnsi="Times New Roman" w:cs="Times New Roman"/>
                <w:sz w:val="24"/>
                <w:szCs w:val="24"/>
              </w:rPr>
              <w:t xml:space="preserve">       smaller twin </w:t>
            </w:r>
          </w:p>
        </w:tc>
        <w:tc>
          <w:tcPr>
            <w:tcW w:w="1207" w:type="pct"/>
            <w:vAlign w:val="center"/>
          </w:tcPr>
          <w:p w14:paraId="02811C9D" w14:textId="6B8F2E9E" w:rsidR="00361909" w:rsidRPr="00D526AC" w:rsidRDefault="008817E3" w:rsidP="00D526AC">
            <w:pPr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</w:pPr>
            <w:r w:rsidRPr="00D526AC"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  <w:t>1387</w:t>
            </w:r>
            <w:r w:rsidR="003E59F0" w:rsidRPr="008817E3"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  <w:t>(</w:t>
            </w:r>
            <w:r w:rsidRPr="008817E3"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  <w:t>1212</w:t>
            </w:r>
            <w:r w:rsidR="006E2830" w:rsidRPr="00D526AC"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  <w:t xml:space="preserve"> ─ </w:t>
            </w:r>
            <w:r w:rsidRPr="008817E3"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  <w:t>1652</w:t>
            </w:r>
            <w:r w:rsidR="003E59F0" w:rsidRPr="008817E3"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270" w:type="pct"/>
            <w:vAlign w:val="center"/>
          </w:tcPr>
          <w:p w14:paraId="2E337725" w14:textId="428670DA" w:rsidR="00361909" w:rsidRPr="00D526AC" w:rsidRDefault="008817E3" w:rsidP="00D526AC">
            <w:pPr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</w:pPr>
            <w:r w:rsidRPr="00D526AC"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  <w:t>1079</w:t>
            </w:r>
            <w:r w:rsidR="003E59F0" w:rsidRPr="00D526AC"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  <w:t xml:space="preserve"> (</w:t>
            </w:r>
            <w:r w:rsidRPr="00D526AC"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  <w:t>1664</w:t>
            </w:r>
            <w:r w:rsidR="006E2830" w:rsidRPr="00D526AC"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  <w:t xml:space="preserve"> ─ </w:t>
            </w:r>
            <w:r w:rsidRPr="00D526AC"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  <w:t>1850</w:t>
            </w:r>
            <w:r w:rsidR="003E59F0" w:rsidRPr="00D526AC"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388" w:type="pct"/>
            <w:vAlign w:val="center"/>
          </w:tcPr>
          <w:p w14:paraId="076EA48F" w14:textId="44833F69" w:rsidR="00361909" w:rsidRPr="00D526AC" w:rsidRDefault="00383E6E" w:rsidP="00D526AC">
            <w:pPr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</w:pPr>
            <w:r w:rsidRPr="00D526AC">
              <w:rPr>
                <w:rFonts w:ascii="Times New Roman" w:eastAsia="等线" w:hAnsi="Times New Roman" w:cs="Times New Roman" w:hint="eastAsia"/>
                <w:sz w:val="24"/>
                <w:szCs w:val="24"/>
                <w:lang w:eastAsia="zh-CN"/>
              </w:rPr>
              <w:t>0</w:t>
            </w:r>
            <w:r w:rsidRPr="00D526AC"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  <w:t>.</w:t>
            </w:r>
            <w:r w:rsidR="00D526AC" w:rsidRPr="00D526AC"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  <w:t>423</w:t>
            </w:r>
          </w:p>
        </w:tc>
      </w:tr>
      <w:tr w:rsidR="00293835" w:rsidRPr="006430B3" w14:paraId="48EC67AB" w14:textId="77777777" w:rsidTr="00C54912">
        <w:tc>
          <w:tcPr>
            <w:tcW w:w="2134" w:type="pct"/>
            <w:vAlign w:val="center"/>
          </w:tcPr>
          <w:p w14:paraId="2784345C" w14:textId="4E53D759" w:rsidR="00361909" w:rsidRPr="006430B3" w:rsidRDefault="00361909" w:rsidP="00835C44">
            <w:pPr>
              <w:pStyle w:val="a7"/>
              <w:snapToGrid w:val="0"/>
              <w:spacing w:after="0" w:line="240" w:lineRule="auto"/>
              <w:ind w:left="0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430B3">
              <w:rPr>
                <w:rFonts w:ascii="Times New Roman" w:hAnsi="Times New Roman" w:cs="Times New Roman"/>
                <w:sz w:val="24"/>
                <w:szCs w:val="24"/>
              </w:rPr>
              <w:t xml:space="preserve">       larger twin </w:t>
            </w:r>
          </w:p>
        </w:tc>
        <w:tc>
          <w:tcPr>
            <w:tcW w:w="1207" w:type="pct"/>
            <w:vAlign w:val="center"/>
          </w:tcPr>
          <w:p w14:paraId="15D97B5A" w14:textId="60164444" w:rsidR="00361909" w:rsidRPr="008817E3" w:rsidRDefault="008817E3" w:rsidP="00835C44">
            <w:pPr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</w:pPr>
            <w:r w:rsidRPr="008817E3"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  <w:t>1482</w:t>
            </w:r>
            <w:r w:rsidR="003E59F0" w:rsidRPr="008817E3"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  <w:t xml:space="preserve"> (</w:t>
            </w:r>
            <w:r w:rsidRPr="008817E3"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  <w:t>1341</w:t>
            </w:r>
            <w:r w:rsidR="006E2830" w:rsidRPr="00D526AC"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  <w:t xml:space="preserve"> ─ </w:t>
            </w:r>
            <w:r w:rsidRPr="008817E3"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  <w:t>2142</w:t>
            </w:r>
            <w:r w:rsidR="003E59F0" w:rsidRPr="008817E3"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270" w:type="pct"/>
            <w:vAlign w:val="center"/>
          </w:tcPr>
          <w:p w14:paraId="535DDB93" w14:textId="31A70B21" w:rsidR="00361909" w:rsidRPr="00D526AC" w:rsidRDefault="008817E3" w:rsidP="00835C44">
            <w:pPr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</w:pPr>
            <w:r w:rsidRPr="00D526AC"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  <w:t>2084</w:t>
            </w:r>
            <w:r w:rsidR="003E59F0" w:rsidRPr="00D526AC"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  <w:t xml:space="preserve"> (</w:t>
            </w:r>
            <w:r w:rsidRPr="00D526AC"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  <w:t>1553</w:t>
            </w:r>
            <w:r w:rsidR="00293835" w:rsidRPr="00D526AC"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  <w:t xml:space="preserve"> ─ </w:t>
            </w:r>
            <w:r w:rsidRPr="00D526AC"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  <w:t>2299</w:t>
            </w:r>
            <w:r w:rsidR="003E59F0" w:rsidRPr="00D526AC"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388" w:type="pct"/>
            <w:vAlign w:val="center"/>
          </w:tcPr>
          <w:p w14:paraId="52BD72DD" w14:textId="0C322B16" w:rsidR="00361909" w:rsidRPr="00D526AC" w:rsidRDefault="00383E6E" w:rsidP="00835C44">
            <w:pPr>
              <w:pStyle w:val="a7"/>
              <w:snapToGrid w:val="0"/>
              <w:spacing w:after="0" w:line="240" w:lineRule="auto"/>
              <w:ind w:left="0"/>
              <w:contextualSpacing w:val="0"/>
              <w:jc w:val="both"/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</w:pPr>
            <w:r w:rsidRPr="00D526AC">
              <w:rPr>
                <w:rFonts w:ascii="Times New Roman" w:eastAsia="等线" w:hAnsi="Times New Roman" w:cs="Times New Roman" w:hint="eastAsia"/>
                <w:sz w:val="24"/>
                <w:szCs w:val="24"/>
                <w:lang w:eastAsia="zh-CN"/>
              </w:rPr>
              <w:t>0</w:t>
            </w:r>
            <w:r w:rsidRPr="00D526AC"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  <w:t>.</w:t>
            </w:r>
            <w:r w:rsidR="00D526AC" w:rsidRPr="00D526AC"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  <w:t>389</w:t>
            </w:r>
          </w:p>
        </w:tc>
      </w:tr>
      <w:tr w:rsidR="00293835" w:rsidRPr="006430B3" w14:paraId="2F2755EB" w14:textId="77777777" w:rsidTr="00C54912">
        <w:trPr>
          <w:trHeight w:val="67"/>
        </w:trPr>
        <w:tc>
          <w:tcPr>
            <w:tcW w:w="2134" w:type="pct"/>
            <w:vAlign w:val="center"/>
          </w:tcPr>
          <w:p w14:paraId="3791A3B5" w14:textId="334969EA" w:rsidR="00361909" w:rsidRPr="006430B3" w:rsidRDefault="00361909" w:rsidP="00835C44">
            <w:pPr>
              <w:pStyle w:val="a7"/>
              <w:snapToGrid w:val="0"/>
              <w:spacing w:after="0" w:line="240" w:lineRule="auto"/>
              <w:ind w:leftChars="-14" w:left="929" w:hangingChars="400" w:hanging="960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30B3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  <w:bookmarkStart w:id="0" w:name="_Hlk18055627"/>
            <w:r w:rsidRPr="006430B3">
              <w:rPr>
                <w:rFonts w:ascii="Times New Roman" w:hAnsi="Times New Roman" w:cs="Times New Roman"/>
                <w:sz w:val="24"/>
                <w:szCs w:val="24"/>
              </w:rPr>
              <w:t xml:space="preserve">estimated fetal weight </w:t>
            </w:r>
            <w:bookmarkStart w:id="1" w:name="OLE_LINK9"/>
            <w:r w:rsidRPr="006430B3">
              <w:rPr>
                <w:rFonts w:ascii="Times New Roman" w:hAnsi="Times New Roman" w:cs="Times New Roman"/>
                <w:sz w:val="24"/>
                <w:szCs w:val="24"/>
              </w:rPr>
              <w:t>discrepancy</w:t>
            </w:r>
            <w:bookmarkEnd w:id="1"/>
            <w:r w:rsidRPr="006430B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bookmarkEnd w:id="0"/>
            <w:proofErr w:type="gramStart"/>
            <w:r w:rsidR="00D74C95" w:rsidRPr="006430B3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  <w:r w:rsidR="0084379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1207" w:type="pct"/>
            <w:vAlign w:val="center"/>
          </w:tcPr>
          <w:p w14:paraId="694228CD" w14:textId="7BEAE952" w:rsidR="00361909" w:rsidRPr="008817E3" w:rsidRDefault="008817E3" w:rsidP="00835C44">
            <w:pPr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</w:pPr>
            <w:r w:rsidRPr="008817E3"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  <w:t>19</w:t>
            </w:r>
            <w:r w:rsidR="003E59F0" w:rsidRPr="008817E3"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  <w:t xml:space="preserve"> (</w:t>
            </w:r>
            <w:r w:rsidRPr="008817E3"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  <w:t>9</w:t>
            </w:r>
            <w:r w:rsidR="006E2830" w:rsidRPr="00D526AC"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  <w:t xml:space="preserve"> ─ </w:t>
            </w:r>
            <w:r w:rsidR="003E59F0" w:rsidRPr="008817E3"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  <w:t>2</w:t>
            </w:r>
            <w:r w:rsidRPr="008817E3"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  <w:t>3</w:t>
            </w:r>
            <w:r w:rsidR="003E59F0" w:rsidRPr="008817E3"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270" w:type="pct"/>
            <w:vAlign w:val="center"/>
          </w:tcPr>
          <w:p w14:paraId="2A242D58" w14:textId="32A028F0" w:rsidR="00361909" w:rsidRPr="00D526AC" w:rsidRDefault="008817E3" w:rsidP="00835C44">
            <w:pPr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</w:pPr>
            <w:r w:rsidRPr="00D526AC"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  <w:t>18</w:t>
            </w:r>
            <w:r w:rsidR="003E59F0" w:rsidRPr="00D526AC"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  <w:t xml:space="preserve"> (1</w:t>
            </w:r>
            <w:r w:rsidRPr="00D526AC"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  <w:t>3</w:t>
            </w:r>
            <w:r w:rsidR="00293835" w:rsidRPr="00D526AC"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  <w:t xml:space="preserve"> ─ </w:t>
            </w:r>
            <w:r w:rsidRPr="00D526AC"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  <w:t>32</w:t>
            </w:r>
            <w:r w:rsidR="003E59F0" w:rsidRPr="00D526AC"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388" w:type="pct"/>
            <w:vAlign w:val="center"/>
          </w:tcPr>
          <w:p w14:paraId="48EC5FE3" w14:textId="63B8AC1D" w:rsidR="00361909" w:rsidRPr="00D526AC" w:rsidRDefault="00383E6E" w:rsidP="00835C44">
            <w:pPr>
              <w:pStyle w:val="a7"/>
              <w:snapToGrid w:val="0"/>
              <w:spacing w:after="0" w:line="240" w:lineRule="auto"/>
              <w:ind w:left="0"/>
              <w:contextualSpacing w:val="0"/>
              <w:jc w:val="both"/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</w:pPr>
            <w:r w:rsidRPr="00D526AC">
              <w:rPr>
                <w:rFonts w:ascii="Times New Roman" w:eastAsia="等线" w:hAnsi="Times New Roman" w:cs="Times New Roman" w:hint="eastAsia"/>
                <w:sz w:val="24"/>
                <w:szCs w:val="24"/>
                <w:lang w:eastAsia="zh-CN"/>
              </w:rPr>
              <w:t>0</w:t>
            </w:r>
            <w:r w:rsidRPr="00D526AC"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  <w:t>.</w:t>
            </w:r>
            <w:r w:rsidR="00D526AC" w:rsidRPr="00D526AC"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  <w:t>458</w:t>
            </w:r>
          </w:p>
        </w:tc>
      </w:tr>
      <w:tr w:rsidR="00293835" w:rsidRPr="006430B3" w14:paraId="27DE812F" w14:textId="77777777" w:rsidTr="00C54912">
        <w:tc>
          <w:tcPr>
            <w:tcW w:w="2134" w:type="pct"/>
            <w:vAlign w:val="center"/>
          </w:tcPr>
          <w:p w14:paraId="0204D682" w14:textId="77777777" w:rsidR="00361909" w:rsidRPr="006430B3" w:rsidRDefault="00361909" w:rsidP="00835C44">
            <w:pPr>
              <w:pStyle w:val="a7"/>
              <w:snapToGrid w:val="0"/>
              <w:spacing w:after="0" w:line="240" w:lineRule="auto"/>
              <w:ind w:left="0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430B3">
              <w:rPr>
                <w:rFonts w:ascii="Times New Roman" w:hAnsi="Times New Roman" w:cs="Times New Roman"/>
                <w:sz w:val="24"/>
                <w:szCs w:val="24"/>
              </w:rPr>
              <w:t>Birth weight (g)</w:t>
            </w:r>
          </w:p>
        </w:tc>
        <w:tc>
          <w:tcPr>
            <w:tcW w:w="1207" w:type="pct"/>
            <w:vAlign w:val="center"/>
          </w:tcPr>
          <w:p w14:paraId="0EA5EBE2" w14:textId="77777777" w:rsidR="00361909" w:rsidRPr="007A5A8B" w:rsidRDefault="00361909" w:rsidP="00D526AC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0" w:type="pct"/>
            <w:vAlign w:val="center"/>
          </w:tcPr>
          <w:p w14:paraId="0E56E87E" w14:textId="77777777" w:rsidR="00361909" w:rsidRPr="007A5A8B" w:rsidRDefault="00361909" w:rsidP="00D526AC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8" w:type="pct"/>
            <w:vAlign w:val="center"/>
          </w:tcPr>
          <w:p w14:paraId="3721D469" w14:textId="77777777" w:rsidR="00361909" w:rsidRPr="007A5A8B" w:rsidRDefault="00361909" w:rsidP="00D526AC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93835" w:rsidRPr="00FF4367" w14:paraId="48951145" w14:textId="77777777" w:rsidTr="00C54912">
        <w:tc>
          <w:tcPr>
            <w:tcW w:w="2134" w:type="pct"/>
            <w:vAlign w:val="center"/>
          </w:tcPr>
          <w:p w14:paraId="1E0EB507" w14:textId="77777777" w:rsidR="00BB0E2E" w:rsidRPr="00FF4367" w:rsidRDefault="00BB0E2E" w:rsidP="007A5A8B">
            <w:pPr>
              <w:pStyle w:val="a7"/>
              <w:snapToGrid w:val="0"/>
              <w:spacing w:after="0" w:line="240" w:lineRule="auto"/>
              <w:ind w:left="0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F4367">
              <w:rPr>
                <w:rFonts w:ascii="Times New Roman" w:hAnsi="Times New Roman" w:cs="Times New Roman"/>
                <w:sz w:val="24"/>
                <w:szCs w:val="24"/>
              </w:rPr>
              <w:t xml:space="preserve">       smaller twin </w:t>
            </w:r>
          </w:p>
        </w:tc>
        <w:tc>
          <w:tcPr>
            <w:tcW w:w="1207" w:type="pct"/>
          </w:tcPr>
          <w:p w14:paraId="354395ED" w14:textId="0D59D2C6" w:rsidR="00BB0E2E" w:rsidRPr="007A5A8B" w:rsidRDefault="00BB0E2E" w:rsidP="007A5A8B">
            <w:pPr>
              <w:pStyle w:val="a7"/>
              <w:snapToGrid w:val="0"/>
              <w:spacing w:after="0" w:line="240" w:lineRule="auto"/>
              <w:ind w:left="0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5A8B">
              <w:rPr>
                <w:rFonts w:ascii="Times New Roman" w:hAnsi="Times New Roman" w:cs="Times New Roman"/>
                <w:sz w:val="24"/>
                <w:szCs w:val="24"/>
              </w:rPr>
              <w:t>2060.0 (1745.0</w:t>
            </w:r>
            <w:r w:rsidR="00293835" w:rsidRPr="007A5A8B">
              <w:rPr>
                <w:rFonts w:ascii="Times New Roman" w:hAnsi="Times New Roman" w:cs="Times New Roman"/>
                <w:sz w:val="24"/>
                <w:szCs w:val="24"/>
              </w:rPr>
              <w:t xml:space="preserve"> ─ </w:t>
            </w:r>
            <w:r w:rsidRPr="007A5A8B">
              <w:rPr>
                <w:rFonts w:ascii="Times New Roman" w:hAnsi="Times New Roman" w:cs="Times New Roman"/>
                <w:sz w:val="24"/>
                <w:szCs w:val="24"/>
              </w:rPr>
              <w:t>2345.0)</w:t>
            </w:r>
          </w:p>
        </w:tc>
        <w:tc>
          <w:tcPr>
            <w:tcW w:w="1270" w:type="pct"/>
          </w:tcPr>
          <w:p w14:paraId="7CDB6A67" w14:textId="7F7A4AE2" w:rsidR="00BB0E2E" w:rsidRPr="007A5A8B" w:rsidRDefault="00BB0E2E" w:rsidP="007A5A8B">
            <w:pPr>
              <w:pStyle w:val="a7"/>
              <w:snapToGrid w:val="0"/>
              <w:spacing w:after="0" w:line="240" w:lineRule="auto"/>
              <w:ind w:left="0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5A8B">
              <w:rPr>
                <w:rFonts w:ascii="Times New Roman" w:hAnsi="Times New Roman" w:cs="Times New Roman"/>
                <w:sz w:val="24"/>
                <w:szCs w:val="24"/>
              </w:rPr>
              <w:t>1945.0 (1157.0</w:t>
            </w:r>
            <w:r w:rsidR="00293835" w:rsidRPr="007A5A8B">
              <w:rPr>
                <w:rFonts w:ascii="Times New Roman" w:hAnsi="Times New Roman" w:cs="Times New Roman"/>
                <w:sz w:val="24"/>
                <w:szCs w:val="24"/>
              </w:rPr>
              <w:t xml:space="preserve"> ─ </w:t>
            </w:r>
            <w:r w:rsidRPr="007A5A8B">
              <w:rPr>
                <w:rFonts w:ascii="Times New Roman" w:hAnsi="Times New Roman" w:cs="Times New Roman"/>
                <w:sz w:val="24"/>
                <w:szCs w:val="24"/>
              </w:rPr>
              <w:t>2065.0)</w:t>
            </w:r>
          </w:p>
        </w:tc>
        <w:tc>
          <w:tcPr>
            <w:tcW w:w="388" w:type="pct"/>
          </w:tcPr>
          <w:p w14:paraId="088DF24C" w14:textId="7D401365" w:rsidR="00BB0E2E" w:rsidRPr="007A5A8B" w:rsidRDefault="00BB0E2E" w:rsidP="007A5A8B">
            <w:pPr>
              <w:pStyle w:val="a7"/>
              <w:snapToGrid w:val="0"/>
              <w:spacing w:after="0" w:line="240" w:lineRule="auto"/>
              <w:ind w:left="0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5A8B">
              <w:rPr>
                <w:rFonts w:ascii="Times New Roman" w:hAnsi="Times New Roman" w:cs="Times New Roman"/>
                <w:sz w:val="24"/>
                <w:szCs w:val="24"/>
              </w:rPr>
              <w:t>0.238</w:t>
            </w:r>
          </w:p>
        </w:tc>
      </w:tr>
      <w:tr w:rsidR="00293835" w:rsidRPr="00FF4367" w14:paraId="65569229" w14:textId="77777777" w:rsidTr="00C54912">
        <w:tc>
          <w:tcPr>
            <w:tcW w:w="2134" w:type="pct"/>
            <w:vAlign w:val="center"/>
          </w:tcPr>
          <w:p w14:paraId="19C45EBB" w14:textId="77777777" w:rsidR="00BB0E2E" w:rsidRPr="00FF4367" w:rsidRDefault="00BB0E2E" w:rsidP="007A5A8B">
            <w:pPr>
              <w:pStyle w:val="a7"/>
              <w:snapToGrid w:val="0"/>
              <w:spacing w:after="0" w:line="240" w:lineRule="auto"/>
              <w:ind w:left="0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F4367">
              <w:rPr>
                <w:rFonts w:ascii="Times New Roman" w:hAnsi="Times New Roman" w:cs="Times New Roman"/>
                <w:sz w:val="24"/>
                <w:szCs w:val="24"/>
              </w:rPr>
              <w:t xml:space="preserve">       larger twin </w:t>
            </w:r>
          </w:p>
        </w:tc>
        <w:tc>
          <w:tcPr>
            <w:tcW w:w="1207" w:type="pct"/>
          </w:tcPr>
          <w:p w14:paraId="1D72FD88" w14:textId="3E4FFF43" w:rsidR="00BB0E2E" w:rsidRPr="007A5A8B" w:rsidRDefault="00BB0E2E" w:rsidP="007A5A8B">
            <w:pPr>
              <w:pStyle w:val="a7"/>
              <w:snapToGrid w:val="0"/>
              <w:spacing w:after="0" w:line="240" w:lineRule="auto"/>
              <w:ind w:left="0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5A8B">
              <w:rPr>
                <w:rFonts w:ascii="Times New Roman" w:hAnsi="Times New Roman" w:cs="Times New Roman"/>
                <w:sz w:val="24"/>
                <w:szCs w:val="24"/>
              </w:rPr>
              <w:t>2060.0 (1970.0</w:t>
            </w:r>
            <w:r w:rsidR="00293835" w:rsidRPr="007A5A8B">
              <w:rPr>
                <w:rFonts w:ascii="Times New Roman" w:hAnsi="Times New Roman" w:cs="Times New Roman"/>
                <w:sz w:val="24"/>
                <w:szCs w:val="24"/>
              </w:rPr>
              <w:t xml:space="preserve"> ─ </w:t>
            </w:r>
            <w:r w:rsidRPr="007A5A8B">
              <w:rPr>
                <w:rFonts w:ascii="Times New Roman" w:hAnsi="Times New Roman" w:cs="Times New Roman"/>
                <w:sz w:val="24"/>
                <w:szCs w:val="24"/>
              </w:rPr>
              <w:t>2420.0)</w:t>
            </w:r>
          </w:p>
        </w:tc>
        <w:tc>
          <w:tcPr>
            <w:tcW w:w="1270" w:type="pct"/>
          </w:tcPr>
          <w:p w14:paraId="5F751CD3" w14:textId="078AED23" w:rsidR="00BB0E2E" w:rsidRPr="007A5A8B" w:rsidRDefault="00BB0E2E" w:rsidP="007A5A8B">
            <w:pPr>
              <w:pStyle w:val="a7"/>
              <w:snapToGrid w:val="0"/>
              <w:spacing w:after="0" w:line="240" w:lineRule="auto"/>
              <w:ind w:left="0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5A8B">
              <w:rPr>
                <w:rFonts w:ascii="Times New Roman" w:hAnsi="Times New Roman" w:cs="Times New Roman"/>
                <w:sz w:val="24"/>
                <w:szCs w:val="24"/>
              </w:rPr>
              <w:t>2267.5 (1827.8</w:t>
            </w:r>
            <w:r w:rsidR="00293835" w:rsidRPr="007A5A8B">
              <w:rPr>
                <w:rFonts w:ascii="Times New Roman" w:hAnsi="Times New Roman" w:cs="Times New Roman"/>
                <w:sz w:val="24"/>
                <w:szCs w:val="24"/>
              </w:rPr>
              <w:t xml:space="preserve"> ─ </w:t>
            </w:r>
            <w:r w:rsidRPr="007A5A8B">
              <w:rPr>
                <w:rFonts w:ascii="Times New Roman" w:hAnsi="Times New Roman" w:cs="Times New Roman"/>
                <w:sz w:val="24"/>
                <w:szCs w:val="24"/>
              </w:rPr>
              <w:t>2480.0)</w:t>
            </w:r>
          </w:p>
        </w:tc>
        <w:tc>
          <w:tcPr>
            <w:tcW w:w="388" w:type="pct"/>
            <w:vAlign w:val="center"/>
          </w:tcPr>
          <w:p w14:paraId="2ADFC35D" w14:textId="77777777" w:rsidR="00BB0E2E" w:rsidRPr="007A5A8B" w:rsidRDefault="00BB0E2E" w:rsidP="007A5A8B">
            <w:pPr>
              <w:pStyle w:val="a7"/>
              <w:snapToGrid w:val="0"/>
              <w:spacing w:after="0" w:line="240" w:lineRule="auto"/>
              <w:ind w:left="0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5A8B">
              <w:rPr>
                <w:rFonts w:ascii="Times New Roman" w:hAnsi="Times New Roman" w:cs="Times New Roman"/>
                <w:sz w:val="24"/>
                <w:szCs w:val="24"/>
              </w:rPr>
              <w:t>0.699</w:t>
            </w:r>
          </w:p>
        </w:tc>
      </w:tr>
      <w:tr w:rsidR="00293835" w:rsidRPr="00FF4367" w14:paraId="042BB831" w14:textId="77777777" w:rsidTr="007A5A8B">
        <w:trPr>
          <w:trHeight w:val="331"/>
        </w:trPr>
        <w:tc>
          <w:tcPr>
            <w:tcW w:w="2134" w:type="pct"/>
            <w:vAlign w:val="center"/>
          </w:tcPr>
          <w:p w14:paraId="453224C2" w14:textId="63C7E88A" w:rsidR="00361909" w:rsidRPr="00FF4367" w:rsidRDefault="00361909" w:rsidP="007A5A8B">
            <w:pPr>
              <w:pStyle w:val="a7"/>
              <w:snapToGrid w:val="0"/>
              <w:spacing w:after="0" w:line="240" w:lineRule="auto"/>
              <w:ind w:left="0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F4367">
              <w:rPr>
                <w:rFonts w:ascii="Times New Roman" w:hAnsi="Times New Roman" w:cs="Times New Roman"/>
                <w:sz w:val="24"/>
                <w:szCs w:val="24"/>
              </w:rPr>
              <w:t xml:space="preserve">       birthweight discrepancy (</w:t>
            </w:r>
            <w:proofErr w:type="gramStart"/>
            <w:r w:rsidRPr="00FF4367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  <w:r w:rsidR="0084379B" w:rsidRPr="007A5A8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proofErr w:type="gramEnd"/>
          </w:p>
        </w:tc>
        <w:tc>
          <w:tcPr>
            <w:tcW w:w="1207" w:type="pct"/>
            <w:vAlign w:val="center"/>
          </w:tcPr>
          <w:p w14:paraId="2FB8F59A" w14:textId="693C17DC" w:rsidR="00361909" w:rsidRPr="007A5A8B" w:rsidRDefault="00C614FA" w:rsidP="007A5A8B">
            <w:pPr>
              <w:pStyle w:val="a7"/>
              <w:snapToGrid w:val="0"/>
              <w:spacing w:after="0" w:line="240" w:lineRule="auto"/>
              <w:ind w:left="0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5A8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361909" w:rsidRPr="007A5A8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7A5A8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293835" w:rsidRPr="007A5A8B">
              <w:rPr>
                <w:rFonts w:ascii="Times New Roman" w:hAnsi="Times New Roman" w:cs="Times New Roman"/>
                <w:sz w:val="24"/>
                <w:szCs w:val="24"/>
              </w:rPr>
              <w:t xml:space="preserve"> ─ </w:t>
            </w:r>
            <w:r w:rsidRPr="007A5A8B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361909" w:rsidRPr="007A5A8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0" w:type="pct"/>
            <w:vAlign w:val="center"/>
          </w:tcPr>
          <w:p w14:paraId="65B2E797" w14:textId="7270534C" w:rsidR="00361909" w:rsidRPr="007A5A8B" w:rsidRDefault="00C614FA" w:rsidP="007A5A8B">
            <w:pPr>
              <w:pStyle w:val="a7"/>
              <w:snapToGrid w:val="0"/>
              <w:spacing w:after="0" w:line="240" w:lineRule="auto"/>
              <w:ind w:left="0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5A8B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="00361909" w:rsidRPr="007A5A8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7A5A8B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293835" w:rsidRPr="007A5A8B">
              <w:rPr>
                <w:rFonts w:ascii="Times New Roman" w:hAnsi="Times New Roman" w:cs="Times New Roman"/>
                <w:sz w:val="24"/>
                <w:szCs w:val="24"/>
              </w:rPr>
              <w:t xml:space="preserve"> ─ </w:t>
            </w:r>
            <w:r w:rsidR="00361909" w:rsidRPr="007A5A8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7A5A8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61909" w:rsidRPr="007A5A8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88" w:type="pct"/>
            <w:vAlign w:val="center"/>
          </w:tcPr>
          <w:p w14:paraId="1B6B731C" w14:textId="45F7FAB5" w:rsidR="00361909" w:rsidRPr="007A5A8B" w:rsidRDefault="00FF4367" w:rsidP="007A5A8B">
            <w:pPr>
              <w:pStyle w:val="a7"/>
              <w:snapToGrid w:val="0"/>
              <w:spacing w:after="0" w:line="240" w:lineRule="auto"/>
              <w:ind w:left="0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5A8B">
              <w:rPr>
                <w:rFonts w:ascii="Times New Roman" w:hAnsi="Times New Roman" w:cs="Times New Roman"/>
                <w:sz w:val="24"/>
                <w:szCs w:val="24"/>
              </w:rPr>
              <w:t>0.041</w:t>
            </w:r>
          </w:p>
        </w:tc>
      </w:tr>
      <w:tr w:rsidR="00293835" w:rsidRPr="006430B3" w14:paraId="58ECF246" w14:textId="77777777" w:rsidTr="007A5A8B">
        <w:trPr>
          <w:trHeight w:val="151"/>
        </w:trPr>
        <w:tc>
          <w:tcPr>
            <w:tcW w:w="2134" w:type="pct"/>
            <w:vAlign w:val="center"/>
          </w:tcPr>
          <w:p w14:paraId="1C45DA10" w14:textId="24A5F85A" w:rsidR="00361909" w:rsidRPr="006430B3" w:rsidRDefault="00361909" w:rsidP="00FF4367">
            <w:pPr>
              <w:pStyle w:val="a7"/>
              <w:snapToGrid w:val="0"/>
              <w:spacing w:after="0" w:line="240" w:lineRule="auto"/>
              <w:ind w:left="0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430B3">
              <w:rPr>
                <w:rFonts w:ascii="Times New Roman" w:hAnsi="Times New Roman" w:cs="Times New Roman"/>
                <w:sz w:val="24"/>
                <w:szCs w:val="24"/>
              </w:rPr>
              <w:t>Birthweight Z score</w:t>
            </w:r>
          </w:p>
        </w:tc>
        <w:tc>
          <w:tcPr>
            <w:tcW w:w="1207" w:type="pct"/>
            <w:vAlign w:val="center"/>
          </w:tcPr>
          <w:p w14:paraId="3ECB5C5F" w14:textId="77777777" w:rsidR="00361909" w:rsidRPr="007A5A8B" w:rsidRDefault="00361909" w:rsidP="00D526AC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0" w:type="pct"/>
            <w:vAlign w:val="center"/>
          </w:tcPr>
          <w:p w14:paraId="1AA38A12" w14:textId="77777777" w:rsidR="00361909" w:rsidRPr="007A5A8B" w:rsidRDefault="00361909" w:rsidP="00D526AC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8" w:type="pct"/>
            <w:vAlign w:val="center"/>
          </w:tcPr>
          <w:p w14:paraId="0EF49B0D" w14:textId="77777777" w:rsidR="00361909" w:rsidRPr="007A5A8B" w:rsidRDefault="00361909" w:rsidP="00D526AC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93835" w:rsidRPr="006430B3" w14:paraId="48E237DE" w14:textId="77777777" w:rsidTr="00C54912">
        <w:tc>
          <w:tcPr>
            <w:tcW w:w="2134" w:type="pct"/>
            <w:vAlign w:val="center"/>
          </w:tcPr>
          <w:p w14:paraId="15175C3F" w14:textId="77777777" w:rsidR="00361909" w:rsidRPr="006430B3" w:rsidRDefault="00361909" w:rsidP="00FF4367">
            <w:pPr>
              <w:pStyle w:val="a7"/>
              <w:snapToGrid w:val="0"/>
              <w:spacing w:after="0" w:line="240" w:lineRule="auto"/>
              <w:ind w:left="0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430B3">
              <w:rPr>
                <w:rFonts w:ascii="Times New Roman" w:hAnsi="Times New Roman" w:cs="Times New Roman"/>
                <w:sz w:val="24"/>
                <w:szCs w:val="24"/>
              </w:rPr>
              <w:t xml:space="preserve">       smaller twin</w:t>
            </w:r>
          </w:p>
        </w:tc>
        <w:tc>
          <w:tcPr>
            <w:tcW w:w="1207" w:type="pct"/>
            <w:vAlign w:val="center"/>
          </w:tcPr>
          <w:p w14:paraId="3C3A972E" w14:textId="3B6FD711" w:rsidR="00361909" w:rsidRPr="007A5A8B" w:rsidRDefault="00361909" w:rsidP="00D526AC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5A8B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C614FA" w:rsidRPr="007A5A8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7A5A8B">
              <w:rPr>
                <w:rFonts w:ascii="Times New Roman" w:hAnsi="Times New Roman" w:cs="Times New Roman"/>
                <w:sz w:val="24"/>
                <w:szCs w:val="24"/>
              </w:rPr>
              <w:t xml:space="preserve"> (-1.0</w:t>
            </w:r>
            <w:r w:rsidR="00293835" w:rsidRPr="007A5A8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266FE" w:rsidRPr="007A5A8B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r w:rsidR="00293835" w:rsidRPr="007A5A8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A5A8B">
              <w:rPr>
                <w:rFonts w:ascii="Times New Roman" w:hAnsi="Times New Roman" w:cs="Times New Roman"/>
                <w:sz w:val="24"/>
                <w:szCs w:val="24"/>
              </w:rPr>
              <w:t>-0.8)</w:t>
            </w:r>
          </w:p>
        </w:tc>
        <w:tc>
          <w:tcPr>
            <w:tcW w:w="1270" w:type="pct"/>
            <w:vAlign w:val="center"/>
          </w:tcPr>
          <w:p w14:paraId="2EC6A5B1" w14:textId="0F505C79" w:rsidR="00361909" w:rsidRPr="007A5A8B" w:rsidRDefault="00361909" w:rsidP="00D526AC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5A8B">
              <w:rPr>
                <w:rFonts w:ascii="Times New Roman" w:hAnsi="Times New Roman" w:cs="Times New Roman"/>
                <w:sz w:val="24"/>
                <w:szCs w:val="24"/>
              </w:rPr>
              <w:t>-1.8 (-1.9</w:t>
            </w:r>
            <w:r w:rsidR="00293835" w:rsidRPr="007A5A8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266FE" w:rsidRPr="007A5A8B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r w:rsidR="00293835" w:rsidRPr="007A5A8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A5A8B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 w:rsidR="00C614FA" w:rsidRPr="007A5A8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7A5A8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88" w:type="pct"/>
            <w:vAlign w:val="center"/>
          </w:tcPr>
          <w:p w14:paraId="15CF32F2" w14:textId="5E8219A4" w:rsidR="00361909" w:rsidRPr="007A5A8B" w:rsidRDefault="00FF4367" w:rsidP="00D526AC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5A8B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7A5A8B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293835" w:rsidRPr="006430B3" w14:paraId="5508B697" w14:textId="77777777" w:rsidTr="00C54912">
        <w:tc>
          <w:tcPr>
            <w:tcW w:w="2134" w:type="pct"/>
            <w:vAlign w:val="center"/>
          </w:tcPr>
          <w:p w14:paraId="29862434" w14:textId="77777777" w:rsidR="00361909" w:rsidRPr="006430B3" w:rsidRDefault="00361909" w:rsidP="00FF4367">
            <w:pPr>
              <w:pStyle w:val="a7"/>
              <w:snapToGrid w:val="0"/>
              <w:spacing w:after="0" w:line="240" w:lineRule="auto"/>
              <w:ind w:left="0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430B3">
              <w:rPr>
                <w:rFonts w:ascii="Times New Roman" w:hAnsi="Times New Roman" w:cs="Times New Roman"/>
                <w:sz w:val="24"/>
                <w:szCs w:val="24"/>
              </w:rPr>
              <w:t xml:space="preserve">       larger twin</w:t>
            </w:r>
          </w:p>
        </w:tc>
        <w:tc>
          <w:tcPr>
            <w:tcW w:w="1207" w:type="pct"/>
            <w:vAlign w:val="center"/>
          </w:tcPr>
          <w:p w14:paraId="1A27AF97" w14:textId="747AB693" w:rsidR="00361909" w:rsidRPr="007A5A8B" w:rsidRDefault="00C614FA" w:rsidP="00D526AC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5A8B">
              <w:rPr>
                <w:rFonts w:ascii="Times New Roman" w:hAnsi="Times New Roman" w:cs="Times New Roman"/>
                <w:sz w:val="24"/>
                <w:szCs w:val="24"/>
              </w:rPr>
              <w:t>-0.4</w:t>
            </w:r>
            <w:r w:rsidR="00361909" w:rsidRPr="007A5A8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963B35" w:rsidRPr="007A5A8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361909" w:rsidRPr="007A5A8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63B35" w:rsidRPr="007A5A8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293835" w:rsidRPr="007A5A8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266FE" w:rsidRPr="007A5A8B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r w:rsidR="00293835" w:rsidRPr="007A5A8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61909" w:rsidRPr="007A5A8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63B35" w:rsidRPr="007A5A8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61909" w:rsidRPr="007A5A8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0" w:type="pct"/>
            <w:vAlign w:val="center"/>
          </w:tcPr>
          <w:p w14:paraId="7F87FF61" w14:textId="63EA4216" w:rsidR="00361909" w:rsidRPr="007A5A8B" w:rsidRDefault="00361909" w:rsidP="00D526AC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5A8B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963B35" w:rsidRPr="007A5A8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7A5A8B">
              <w:rPr>
                <w:rFonts w:ascii="Times New Roman" w:hAnsi="Times New Roman" w:cs="Times New Roman"/>
                <w:sz w:val="24"/>
                <w:szCs w:val="24"/>
              </w:rPr>
              <w:t xml:space="preserve"> (-</w:t>
            </w:r>
            <w:r w:rsidR="00963B35" w:rsidRPr="007A5A8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7A5A8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963B35" w:rsidRPr="007A5A8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93835" w:rsidRPr="007A5A8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266FE" w:rsidRPr="007A5A8B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r w:rsidR="00293835" w:rsidRPr="007A5A8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63B35" w:rsidRPr="007A5A8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7A5A8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63B35" w:rsidRPr="007A5A8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7A5A8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88" w:type="pct"/>
            <w:vAlign w:val="center"/>
          </w:tcPr>
          <w:p w14:paraId="1F5D300A" w14:textId="14D94D2B" w:rsidR="00361909" w:rsidRPr="007A5A8B" w:rsidRDefault="00361909" w:rsidP="00D526AC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5A8B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="00FF4367" w:rsidRPr="007A5A8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293835" w:rsidRPr="006430B3" w14:paraId="6F077999" w14:textId="77777777" w:rsidTr="007A5A8B">
        <w:trPr>
          <w:trHeight w:val="177"/>
        </w:trPr>
        <w:tc>
          <w:tcPr>
            <w:tcW w:w="2134" w:type="pct"/>
            <w:vAlign w:val="center"/>
          </w:tcPr>
          <w:p w14:paraId="4A519938" w14:textId="319C5DED" w:rsidR="00361909" w:rsidRPr="006430B3" w:rsidRDefault="00361909" w:rsidP="00835C44">
            <w:pPr>
              <w:pStyle w:val="a7"/>
              <w:snapToGrid w:val="0"/>
              <w:spacing w:after="0" w:line="240" w:lineRule="auto"/>
              <w:ind w:left="0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430B3">
              <w:rPr>
                <w:rFonts w:ascii="Times New Roman" w:hAnsi="Times New Roman" w:cs="Times New Roman"/>
                <w:sz w:val="24"/>
                <w:szCs w:val="24"/>
              </w:rPr>
              <w:t xml:space="preserve">Fetal sex </w:t>
            </w:r>
          </w:p>
        </w:tc>
        <w:tc>
          <w:tcPr>
            <w:tcW w:w="1207" w:type="pct"/>
            <w:vAlign w:val="center"/>
          </w:tcPr>
          <w:p w14:paraId="376FD56E" w14:textId="77777777" w:rsidR="00361909" w:rsidRPr="007A5A8B" w:rsidRDefault="00361909" w:rsidP="00D526AC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0" w:type="pct"/>
            <w:vAlign w:val="center"/>
          </w:tcPr>
          <w:p w14:paraId="585BBFDD" w14:textId="77777777" w:rsidR="00361909" w:rsidRPr="007A5A8B" w:rsidRDefault="00361909" w:rsidP="00D526AC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8" w:type="pct"/>
            <w:vAlign w:val="center"/>
          </w:tcPr>
          <w:p w14:paraId="52DC787F" w14:textId="77777777" w:rsidR="00361909" w:rsidRPr="007A5A8B" w:rsidRDefault="00361909" w:rsidP="00D526AC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93835" w:rsidRPr="006430B3" w14:paraId="20147B1F" w14:textId="77777777" w:rsidTr="00C54912">
        <w:tc>
          <w:tcPr>
            <w:tcW w:w="2134" w:type="pct"/>
            <w:vAlign w:val="center"/>
          </w:tcPr>
          <w:p w14:paraId="0CD0DE24" w14:textId="77777777" w:rsidR="004C1AC6" w:rsidRPr="006430B3" w:rsidRDefault="004C1AC6" w:rsidP="004C1AC6">
            <w:pPr>
              <w:pStyle w:val="a7"/>
              <w:snapToGrid w:val="0"/>
              <w:spacing w:after="0" w:line="240" w:lineRule="auto"/>
              <w:ind w:left="0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430B3">
              <w:rPr>
                <w:rFonts w:ascii="Times New Roman" w:hAnsi="Times New Roman" w:cs="Times New Roman"/>
                <w:sz w:val="24"/>
                <w:szCs w:val="24"/>
              </w:rPr>
              <w:t xml:space="preserve">      Male</w:t>
            </w:r>
          </w:p>
        </w:tc>
        <w:tc>
          <w:tcPr>
            <w:tcW w:w="1207" w:type="pct"/>
          </w:tcPr>
          <w:p w14:paraId="43E6D2C9" w14:textId="1A6E9B5C" w:rsidR="004C1AC6" w:rsidRPr="007A5A8B" w:rsidRDefault="004C1AC6" w:rsidP="00D526AC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5A8B">
              <w:rPr>
                <w:rFonts w:ascii="Times New Roman" w:hAnsi="Times New Roman" w:cs="Times New Roman"/>
                <w:sz w:val="24"/>
                <w:szCs w:val="24"/>
              </w:rPr>
              <w:t>3.0 (42.9)</w:t>
            </w:r>
          </w:p>
        </w:tc>
        <w:tc>
          <w:tcPr>
            <w:tcW w:w="1270" w:type="pct"/>
          </w:tcPr>
          <w:p w14:paraId="09313C58" w14:textId="74541BFF" w:rsidR="004C1AC6" w:rsidRPr="007A5A8B" w:rsidRDefault="004C1AC6" w:rsidP="00D526AC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5A8B">
              <w:rPr>
                <w:rFonts w:ascii="Times New Roman" w:hAnsi="Times New Roman" w:cs="Times New Roman"/>
                <w:sz w:val="24"/>
                <w:szCs w:val="24"/>
              </w:rPr>
              <w:t>8.0 (44.4)</w:t>
            </w:r>
          </w:p>
        </w:tc>
        <w:tc>
          <w:tcPr>
            <w:tcW w:w="388" w:type="pct"/>
            <w:vMerge w:val="restart"/>
            <w:vAlign w:val="center"/>
          </w:tcPr>
          <w:p w14:paraId="40E4AED8" w14:textId="77777777" w:rsidR="004C1AC6" w:rsidRPr="007A5A8B" w:rsidRDefault="004C1AC6" w:rsidP="00D526AC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5A8B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293835" w:rsidRPr="006430B3" w14:paraId="7648C924" w14:textId="77777777" w:rsidTr="00C54912">
        <w:tc>
          <w:tcPr>
            <w:tcW w:w="2134" w:type="pct"/>
            <w:vAlign w:val="center"/>
          </w:tcPr>
          <w:p w14:paraId="4CC42842" w14:textId="77777777" w:rsidR="004C1AC6" w:rsidRPr="006430B3" w:rsidRDefault="004C1AC6" w:rsidP="004C1AC6">
            <w:pPr>
              <w:pStyle w:val="a7"/>
              <w:snapToGrid w:val="0"/>
              <w:spacing w:after="0" w:line="240" w:lineRule="auto"/>
              <w:ind w:left="0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430B3">
              <w:rPr>
                <w:rFonts w:ascii="Times New Roman" w:hAnsi="Times New Roman" w:cs="Times New Roman"/>
                <w:sz w:val="24"/>
                <w:szCs w:val="24"/>
              </w:rPr>
              <w:t xml:space="preserve">      Female</w:t>
            </w:r>
          </w:p>
        </w:tc>
        <w:tc>
          <w:tcPr>
            <w:tcW w:w="1207" w:type="pct"/>
          </w:tcPr>
          <w:p w14:paraId="1C493735" w14:textId="25740C84" w:rsidR="004C1AC6" w:rsidRPr="007A5A8B" w:rsidRDefault="004C1AC6" w:rsidP="00D526AC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5A8B">
              <w:rPr>
                <w:rFonts w:ascii="Times New Roman" w:hAnsi="Times New Roman" w:cs="Times New Roman"/>
                <w:sz w:val="24"/>
                <w:szCs w:val="24"/>
              </w:rPr>
              <w:t>4.0 (57.1)</w:t>
            </w:r>
          </w:p>
        </w:tc>
        <w:tc>
          <w:tcPr>
            <w:tcW w:w="1270" w:type="pct"/>
          </w:tcPr>
          <w:p w14:paraId="3FD7ADD1" w14:textId="538F6CD4" w:rsidR="004C1AC6" w:rsidRPr="007A5A8B" w:rsidRDefault="004C1AC6" w:rsidP="00D526AC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5A8B">
              <w:rPr>
                <w:rFonts w:ascii="Times New Roman" w:hAnsi="Times New Roman" w:cs="Times New Roman"/>
                <w:sz w:val="24"/>
                <w:szCs w:val="24"/>
              </w:rPr>
              <w:t>10.0 (55.6)</w:t>
            </w:r>
          </w:p>
        </w:tc>
        <w:tc>
          <w:tcPr>
            <w:tcW w:w="388" w:type="pct"/>
            <w:vMerge/>
            <w:vAlign w:val="center"/>
          </w:tcPr>
          <w:p w14:paraId="5034024B" w14:textId="77777777" w:rsidR="004C1AC6" w:rsidRPr="007A5A8B" w:rsidRDefault="004C1AC6" w:rsidP="00D526AC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93835" w:rsidRPr="006430B3" w14:paraId="10EDFA4B" w14:textId="77777777" w:rsidTr="00C54912">
        <w:tc>
          <w:tcPr>
            <w:tcW w:w="2134" w:type="pct"/>
            <w:vAlign w:val="center"/>
          </w:tcPr>
          <w:p w14:paraId="6159585F" w14:textId="56CC27AF" w:rsidR="00361909" w:rsidRPr="006430B3" w:rsidRDefault="00361909" w:rsidP="00835C44">
            <w:pPr>
              <w:pStyle w:val="a7"/>
              <w:snapToGrid w:val="0"/>
              <w:spacing w:after="0" w:line="240" w:lineRule="auto"/>
              <w:ind w:left="0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430B3">
              <w:rPr>
                <w:rFonts w:ascii="Times New Roman" w:hAnsi="Times New Roman" w:cs="Times New Roman"/>
                <w:sz w:val="24"/>
                <w:szCs w:val="24"/>
              </w:rPr>
              <w:t xml:space="preserve">Cord arterial pH &lt;7.2 </w:t>
            </w:r>
          </w:p>
        </w:tc>
        <w:tc>
          <w:tcPr>
            <w:tcW w:w="1207" w:type="pct"/>
            <w:vAlign w:val="center"/>
          </w:tcPr>
          <w:p w14:paraId="3BA01CBD" w14:textId="77777777" w:rsidR="00361909" w:rsidRPr="007A5A8B" w:rsidRDefault="00361909" w:rsidP="00D526AC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0" w:type="pct"/>
            <w:vAlign w:val="center"/>
          </w:tcPr>
          <w:p w14:paraId="087B4B8A" w14:textId="77777777" w:rsidR="00361909" w:rsidRPr="007A5A8B" w:rsidRDefault="00361909" w:rsidP="00D526AC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8" w:type="pct"/>
            <w:vAlign w:val="center"/>
          </w:tcPr>
          <w:p w14:paraId="7D0DAE8B" w14:textId="77777777" w:rsidR="00361909" w:rsidRPr="007A5A8B" w:rsidRDefault="00361909" w:rsidP="00D526AC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93835" w:rsidRPr="006430B3" w14:paraId="22C62B34" w14:textId="77777777" w:rsidTr="00C54912">
        <w:tc>
          <w:tcPr>
            <w:tcW w:w="2134" w:type="pct"/>
            <w:vAlign w:val="center"/>
          </w:tcPr>
          <w:p w14:paraId="14A7C306" w14:textId="77777777" w:rsidR="00B51B60" w:rsidRPr="006430B3" w:rsidRDefault="00B51B60" w:rsidP="00B51B60">
            <w:pPr>
              <w:pStyle w:val="a7"/>
              <w:snapToGrid w:val="0"/>
              <w:spacing w:after="0" w:line="240" w:lineRule="auto"/>
              <w:ind w:left="0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430B3">
              <w:rPr>
                <w:rFonts w:ascii="Times New Roman" w:hAnsi="Times New Roman" w:cs="Times New Roman"/>
                <w:sz w:val="24"/>
                <w:szCs w:val="24"/>
              </w:rPr>
              <w:t xml:space="preserve">       smaller twin </w:t>
            </w:r>
          </w:p>
        </w:tc>
        <w:tc>
          <w:tcPr>
            <w:tcW w:w="1207" w:type="pct"/>
          </w:tcPr>
          <w:p w14:paraId="02F1845E" w14:textId="6345E9C3" w:rsidR="00B51B60" w:rsidRPr="007A5A8B" w:rsidRDefault="00B51B60" w:rsidP="00D526AC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5A8B">
              <w:rPr>
                <w:rFonts w:ascii="Times New Roman" w:hAnsi="Times New Roman" w:cs="Times New Roman"/>
                <w:sz w:val="24"/>
                <w:szCs w:val="24"/>
              </w:rPr>
              <w:t>0.0 (0.0)</w:t>
            </w:r>
          </w:p>
        </w:tc>
        <w:tc>
          <w:tcPr>
            <w:tcW w:w="1270" w:type="pct"/>
          </w:tcPr>
          <w:p w14:paraId="066FACB2" w14:textId="20A50D16" w:rsidR="00B51B60" w:rsidRPr="007A5A8B" w:rsidRDefault="00B51B60" w:rsidP="00D526AC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5A8B">
              <w:rPr>
                <w:rFonts w:ascii="Times New Roman" w:hAnsi="Times New Roman" w:cs="Times New Roman"/>
                <w:sz w:val="24"/>
                <w:szCs w:val="24"/>
              </w:rPr>
              <w:t>2.0 (11.1)</w:t>
            </w:r>
          </w:p>
        </w:tc>
        <w:tc>
          <w:tcPr>
            <w:tcW w:w="388" w:type="pct"/>
          </w:tcPr>
          <w:p w14:paraId="0540D208" w14:textId="02AA5AB9" w:rsidR="00B51B60" w:rsidRPr="007A5A8B" w:rsidRDefault="00B51B60" w:rsidP="00D526AC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5A8B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293835" w:rsidRPr="006430B3" w14:paraId="02C770DA" w14:textId="77777777" w:rsidTr="00C54912">
        <w:tc>
          <w:tcPr>
            <w:tcW w:w="2134" w:type="pct"/>
            <w:vAlign w:val="center"/>
          </w:tcPr>
          <w:p w14:paraId="27743E37" w14:textId="77777777" w:rsidR="00B51B60" w:rsidRPr="006430B3" w:rsidRDefault="00B51B60" w:rsidP="00B51B60">
            <w:pPr>
              <w:pStyle w:val="a7"/>
              <w:snapToGrid w:val="0"/>
              <w:spacing w:after="0" w:line="240" w:lineRule="auto"/>
              <w:ind w:left="0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430B3">
              <w:rPr>
                <w:rFonts w:ascii="Times New Roman" w:hAnsi="Times New Roman" w:cs="Times New Roman"/>
                <w:sz w:val="24"/>
                <w:szCs w:val="24"/>
              </w:rPr>
              <w:t xml:space="preserve">       larger twin</w:t>
            </w:r>
          </w:p>
        </w:tc>
        <w:tc>
          <w:tcPr>
            <w:tcW w:w="1207" w:type="pct"/>
          </w:tcPr>
          <w:p w14:paraId="31838C23" w14:textId="1D43FC72" w:rsidR="00B51B60" w:rsidRPr="007A5A8B" w:rsidRDefault="00B51B60" w:rsidP="00D526AC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5A8B">
              <w:rPr>
                <w:rFonts w:ascii="Times New Roman" w:hAnsi="Times New Roman" w:cs="Times New Roman"/>
                <w:sz w:val="24"/>
                <w:szCs w:val="24"/>
              </w:rPr>
              <w:t>0.0 (0.0)</w:t>
            </w:r>
          </w:p>
        </w:tc>
        <w:tc>
          <w:tcPr>
            <w:tcW w:w="1270" w:type="pct"/>
          </w:tcPr>
          <w:p w14:paraId="1EA3F17C" w14:textId="10A77A4C" w:rsidR="00B51B60" w:rsidRPr="007A5A8B" w:rsidRDefault="00B51B60" w:rsidP="00D526AC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5A8B">
              <w:rPr>
                <w:rFonts w:ascii="Times New Roman" w:hAnsi="Times New Roman" w:cs="Times New Roman"/>
                <w:sz w:val="24"/>
                <w:szCs w:val="24"/>
              </w:rPr>
              <w:t>0.0 (0.0)</w:t>
            </w:r>
          </w:p>
        </w:tc>
        <w:tc>
          <w:tcPr>
            <w:tcW w:w="388" w:type="pct"/>
          </w:tcPr>
          <w:p w14:paraId="1273E290" w14:textId="43D40DC9" w:rsidR="00B51B60" w:rsidRPr="007A5A8B" w:rsidRDefault="00B51B60" w:rsidP="00D526AC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5A8B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293835" w:rsidRPr="006430B3" w14:paraId="33C959A4" w14:textId="77777777" w:rsidTr="00C54912">
        <w:tc>
          <w:tcPr>
            <w:tcW w:w="2134" w:type="pct"/>
            <w:vAlign w:val="center"/>
          </w:tcPr>
          <w:p w14:paraId="38411A10" w14:textId="711B5590" w:rsidR="00361909" w:rsidRPr="006430B3" w:rsidRDefault="00361909" w:rsidP="00835C44">
            <w:pPr>
              <w:pStyle w:val="a7"/>
              <w:snapToGrid w:val="0"/>
              <w:spacing w:after="0" w:line="240" w:lineRule="auto"/>
              <w:ind w:left="0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430B3">
              <w:rPr>
                <w:rFonts w:ascii="Times New Roman" w:hAnsi="Times New Roman" w:cs="Times New Roman"/>
                <w:sz w:val="24"/>
                <w:szCs w:val="24"/>
              </w:rPr>
              <w:t xml:space="preserve">1 minute Apgar score &lt;7 </w:t>
            </w:r>
          </w:p>
        </w:tc>
        <w:tc>
          <w:tcPr>
            <w:tcW w:w="1207" w:type="pct"/>
            <w:vAlign w:val="center"/>
          </w:tcPr>
          <w:p w14:paraId="34919A81" w14:textId="77777777" w:rsidR="00361909" w:rsidRPr="007A5A8B" w:rsidRDefault="00361909" w:rsidP="00D526AC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0" w:type="pct"/>
            <w:vAlign w:val="center"/>
          </w:tcPr>
          <w:p w14:paraId="50E1044E" w14:textId="77777777" w:rsidR="00361909" w:rsidRPr="007A5A8B" w:rsidRDefault="00361909" w:rsidP="00D526AC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8" w:type="pct"/>
            <w:vAlign w:val="center"/>
          </w:tcPr>
          <w:p w14:paraId="636EFC13" w14:textId="77777777" w:rsidR="00361909" w:rsidRPr="007A5A8B" w:rsidRDefault="00361909" w:rsidP="00D526AC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93835" w:rsidRPr="006430B3" w14:paraId="034A6652" w14:textId="77777777" w:rsidTr="00C54912">
        <w:tc>
          <w:tcPr>
            <w:tcW w:w="2134" w:type="pct"/>
            <w:vAlign w:val="center"/>
          </w:tcPr>
          <w:p w14:paraId="4E80C244" w14:textId="77777777" w:rsidR="00B51B60" w:rsidRPr="006430B3" w:rsidRDefault="00B51B60" w:rsidP="00B51B60">
            <w:pPr>
              <w:pStyle w:val="a7"/>
              <w:snapToGrid w:val="0"/>
              <w:spacing w:after="0" w:line="240" w:lineRule="auto"/>
              <w:ind w:left="0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430B3">
              <w:rPr>
                <w:rFonts w:ascii="Times New Roman" w:hAnsi="Times New Roman" w:cs="Times New Roman"/>
                <w:sz w:val="24"/>
                <w:szCs w:val="24"/>
              </w:rPr>
              <w:t xml:space="preserve">       smaller twin </w:t>
            </w:r>
          </w:p>
        </w:tc>
        <w:tc>
          <w:tcPr>
            <w:tcW w:w="1207" w:type="pct"/>
          </w:tcPr>
          <w:p w14:paraId="3CA994CD" w14:textId="10BBB157" w:rsidR="00B51B60" w:rsidRPr="007A5A8B" w:rsidRDefault="00B51B60" w:rsidP="00D526AC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5A8B">
              <w:rPr>
                <w:rFonts w:ascii="Times New Roman" w:hAnsi="Times New Roman" w:cs="Times New Roman"/>
                <w:sz w:val="24"/>
                <w:szCs w:val="24"/>
              </w:rPr>
              <w:t>2.0 (28.6)</w:t>
            </w:r>
          </w:p>
        </w:tc>
        <w:tc>
          <w:tcPr>
            <w:tcW w:w="1270" w:type="pct"/>
          </w:tcPr>
          <w:p w14:paraId="50BE5E1B" w14:textId="08DBE0CE" w:rsidR="00B51B60" w:rsidRPr="007A5A8B" w:rsidRDefault="00B51B60" w:rsidP="00D526AC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5A8B">
              <w:rPr>
                <w:rFonts w:ascii="Times New Roman" w:hAnsi="Times New Roman" w:cs="Times New Roman"/>
                <w:sz w:val="24"/>
                <w:szCs w:val="24"/>
              </w:rPr>
              <w:t>3.0 (16.7)</w:t>
            </w:r>
          </w:p>
        </w:tc>
        <w:tc>
          <w:tcPr>
            <w:tcW w:w="388" w:type="pct"/>
          </w:tcPr>
          <w:p w14:paraId="322CFF49" w14:textId="5BDDAA40" w:rsidR="00B51B60" w:rsidRPr="007A5A8B" w:rsidRDefault="00B51B60" w:rsidP="00D526AC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5A8B">
              <w:rPr>
                <w:rFonts w:ascii="Times New Roman" w:hAnsi="Times New Roman" w:cs="Times New Roman"/>
                <w:sz w:val="24"/>
                <w:szCs w:val="24"/>
              </w:rPr>
              <w:t>0.597</w:t>
            </w:r>
          </w:p>
        </w:tc>
      </w:tr>
      <w:tr w:rsidR="00293835" w:rsidRPr="006430B3" w14:paraId="6AFF2E67" w14:textId="77777777" w:rsidTr="00C54912">
        <w:tc>
          <w:tcPr>
            <w:tcW w:w="2134" w:type="pct"/>
            <w:vAlign w:val="center"/>
          </w:tcPr>
          <w:p w14:paraId="58440040" w14:textId="77777777" w:rsidR="00B51B60" w:rsidRPr="006430B3" w:rsidRDefault="00B51B60" w:rsidP="00B51B60">
            <w:pPr>
              <w:pStyle w:val="a7"/>
              <w:snapToGrid w:val="0"/>
              <w:spacing w:after="0" w:line="240" w:lineRule="auto"/>
              <w:ind w:left="0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430B3">
              <w:rPr>
                <w:rFonts w:ascii="Times New Roman" w:hAnsi="Times New Roman" w:cs="Times New Roman"/>
                <w:sz w:val="24"/>
                <w:szCs w:val="24"/>
              </w:rPr>
              <w:t xml:space="preserve">       larger twin</w:t>
            </w:r>
          </w:p>
        </w:tc>
        <w:tc>
          <w:tcPr>
            <w:tcW w:w="1207" w:type="pct"/>
          </w:tcPr>
          <w:p w14:paraId="43CA7463" w14:textId="64504D9D" w:rsidR="00B51B60" w:rsidRPr="007A5A8B" w:rsidRDefault="00B51B60" w:rsidP="00D526AC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5A8B">
              <w:rPr>
                <w:rFonts w:ascii="Times New Roman" w:hAnsi="Times New Roman" w:cs="Times New Roman"/>
                <w:sz w:val="24"/>
                <w:szCs w:val="24"/>
              </w:rPr>
              <w:t>1.0 (14.3)</w:t>
            </w:r>
          </w:p>
        </w:tc>
        <w:tc>
          <w:tcPr>
            <w:tcW w:w="1270" w:type="pct"/>
          </w:tcPr>
          <w:p w14:paraId="48DFE257" w14:textId="5D53EEFE" w:rsidR="00B51B60" w:rsidRPr="007A5A8B" w:rsidRDefault="00B51B60" w:rsidP="00D526AC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5A8B">
              <w:rPr>
                <w:rFonts w:ascii="Times New Roman" w:hAnsi="Times New Roman" w:cs="Times New Roman"/>
                <w:sz w:val="24"/>
                <w:szCs w:val="24"/>
              </w:rPr>
              <w:t>1.0 (5.6)</w:t>
            </w:r>
          </w:p>
        </w:tc>
        <w:tc>
          <w:tcPr>
            <w:tcW w:w="388" w:type="pct"/>
          </w:tcPr>
          <w:p w14:paraId="4FFAFE6B" w14:textId="5D99EB2B" w:rsidR="00B51B60" w:rsidRPr="007A5A8B" w:rsidRDefault="00B51B60" w:rsidP="00D526AC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5A8B">
              <w:rPr>
                <w:rFonts w:ascii="Times New Roman" w:hAnsi="Times New Roman" w:cs="Times New Roman"/>
                <w:sz w:val="24"/>
                <w:szCs w:val="24"/>
              </w:rPr>
              <w:t>0.490</w:t>
            </w:r>
          </w:p>
        </w:tc>
      </w:tr>
      <w:tr w:rsidR="00293835" w:rsidRPr="006430B3" w14:paraId="3422CACB" w14:textId="77777777" w:rsidTr="00C54912">
        <w:tc>
          <w:tcPr>
            <w:tcW w:w="2134" w:type="pct"/>
            <w:vAlign w:val="center"/>
          </w:tcPr>
          <w:p w14:paraId="5AA415F5" w14:textId="40AE7238" w:rsidR="00361909" w:rsidRPr="006430B3" w:rsidRDefault="00361909" w:rsidP="00835C44">
            <w:pPr>
              <w:pStyle w:val="a7"/>
              <w:snapToGrid w:val="0"/>
              <w:spacing w:after="0" w:line="240" w:lineRule="auto"/>
              <w:ind w:left="0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430B3">
              <w:rPr>
                <w:rFonts w:ascii="Times New Roman" w:hAnsi="Times New Roman" w:cs="Times New Roman"/>
                <w:sz w:val="24"/>
                <w:szCs w:val="24"/>
              </w:rPr>
              <w:t>5 minute</w:t>
            </w:r>
            <w:proofErr w:type="gramEnd"/>
            <w:r w:rsidRPr="006430B3">
              <w:rPr>
                <w:rFonts w:ascii="Times New Roman" w:hAnsi="Times New Roman" w:cs="Times New Roman"/>
                <w:sz w:val="24"/>
                <w:szCs w:val="24"/>
              </w:rPr>
              <w:t xml:space="preserve"> Apgar score &lt;7 </w:t>
            </w:r>
          </w:p>
        </w:tc>
        <w:tc>
          <w:tcPr>
            <w:tcW w:w="1207" w:type="pct"/>
            <w:vAlign w:val="center"/>
          </w:tcPr>
          <w:p w14:paraId="63EB519C" w14:textId="77777777" w:rsidR="00361909" w:rsidRPr="00D526AC" w:rsidRDefault="00361909" w:rsidP="00D526AC">
            <w:pPr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270" w:type="pct"/>
            <w:vAlign w:val="center"/>
          </w:tcPr>
          <w:p w14:paraId="55A6C64E" w14:textId="77777777" w:rsidR="00361909" w:rsidRPr="00D526AC" w:rsidRDefault="00361909" w:rsidP="00D526AC">
            <w:pPr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388" w:type="pct"/>
            <w:vAlign w:val="center"/>
          </w:tcPr>
          <w:p w14:paraId="7A12891B" w14:textId="77777777" w:rsidR="00361909" w:rsidRPr="00D526AC" w:rsidRDefault="00361909" w:rsidP="00D526AC">
            <w:pPr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293835" w:rsidRPr="006430B3" w14:paraId="0CF7F78D" w14:textId="77777777" w:rsidTr="00C54912">
        <w:tc>
          <w:tcPr>
            <w:tcW w:w="2134" w:type="pct"/>
            <w:vAlign w:val="center"/>
          </w:tcPr>
          <w:p w14:paraId="35CA9C7F" w14:textId="77777777" w:rsidR="00B51B60" w:rsidRPr="006430B3" w:rsidRDefault="00B51B60" w:rsidP="00B51B60">
            <w:pPr>
              <w:pStyle w:val="a7"/>
              <w:snapToGrid w:val="0"/>
              <w:spacing w:after="0" w:line="240" w:lineRule="auto"/>
              <w:ind w:left="0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430B3">
              <w:rPr>
                <w:rFonts w:ascii="Times New Roman" w:hAnsi="Times New Roman" w:cs="Times New Roman"/>
                <w:sz w:val="24"/>
                <w:szCs w:val="24"/>
              </w:rPr>
              <w:t xml:space="preserve">       smaller twin </w:t>
            </w:r>
          </w:p>
        </w:tc>
        <w:tc>
          <w:tcPr>
            <w:tcW w:w="1207" w:type="pct"/>
          </w:tcPr>
          <w:p w14:paraId="38E28A4E" w14:textId="558258E1" w:rsidR="00B51B60" w:rsidRPr="00D526AC" w:rsidRDefault="00B51B60" w:rsidP="00D526AC">
            <w:pPr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</w:pPr>
            <w:r w:rsidRPr="00D526AC"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  <w:t>0.0 (0.0)</w:t>
            </w:r>
          </w:p>
        </w:tc>
        <w:tc>
          <w:tcPr>
            <w:tcW w:w="1270" w:type="pct"/>
          </w:tcPr>
          <w:p w14:paraId="65E0A7D4" w14:textId="69CED0DA" w:rsidR="00B51B60" w:rsidRPr="00D526AC" w:rsidRDefault="00B51B60" w:rsidP="00D526AC">
            <w:pPr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</w:pPr>
            <w:r w:rsidRPr="00D526AC"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  <w:t>0.0 (0.0)</w:t>
            </w:r>
          </w:p>
        </w:tc>
        <w:tc>
          <w:tcPr>
            <w:tcW w:w="388" w:type="pct"/>
          </w:tcPr>
          <w:p w14:paraId="76935384" w14:textId="31017807" w:rsidR="00B51B60" w:rsidRPr="00D526AC" w:rsidRDefault="00B51B60" w:rsidP="00D526AC">
            <w:pPr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</w:pPr>
            <w:r w:rsidRPr="00D526AC"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  <w:t>NA</w:t>
            </w:r>
          </w:p>
        </w:tc>
      </w:tr>
      <w:tr w:rsidR="00293835" w:rsidRPr="006430B3" w14:paraId="5B13D9ED" w14:textId="77777777" w:rsidTr="00C54912">
        <w:tc>
          <w:tcPr>
            <w:tcW w:w="2134" w:type="pct"/>
            <w:vAlign w:val="center"/>
          </w:tcPr>
          <w:p w14:paraId="1FE094CC" w14:textId="77777777" w:rsidR="00B51B60" w:rsidRPr="006430B3" w:rsidRDefault="00B51B60" w:rsidP="00B51B60">
            <w:pPr>
              <w:pStyle w:val="a7"/>
              <w:snapToGrid w:val="0"/>
              <w:spacing w:after="0" w:line="240" w:lineRule="auto"/>
              <w:ind w:left="0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430B3">
              <w:rPr>
                <w:rFonts w:ascii="Times New Roman" w:hAnsi="Times New Roman" w:cs="Times New Roman"/>
                <w:sz w:val="24"/>
                <w:szCs w:val="24"/>
              </w:rPr>
              <w:t xml:space="preserve">       larger twin</w:t>
            </w:r>
          </w:p>
        </w:tc>
        <w:tc>
          <w:tcPr>
            <w:tcW w:w="1207" w:type="pct"/>
          </w:tcPr>
          <w:p w14:paraId="05B90EE9" w14:textId="13DAEC01" w:rsidR="00B51B60" w:rsidRPr="00D526AC" w:rsidRDefault="00B51B60" w:rsidP="00D526AC">
            <w:pPr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</w:pPr>
            <w:r w:rsidRPr="00D526AC"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  <w:t>0.0 (0.0)</w:t>
            </w:r>
          </w:p>
        </w:tc>
        <w:tc>
          <w:tcPr>
            <w:tcW w:w="1270" w:type="pct"/>
          </w:tcPr>
          <w:p w14:paraId="277DA7FC" w14:textId="250749EE" w:rsidR="00B51B60" w:rsidRPr="00D526AC" w:rsidRDefault="00B51B60" w:rsidP="00D526AC">
            <w:pPr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</w:pPr>
            <w:r w:rsidRPr="00D526AC"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  <w:t>0.0 (0.0)</w:t>
            </w:r>
          </w:p>
        </w:tc>
        <w:tc>
          <w:tcPr>
            <w:tcW w:w="388" w:type="pct"/>
          </w:tcPr>
          <w:p w14:paraId="1AA22FE3" w14:textId="1838B44E" w:rsidR="00B51B60" w:rsidRPr="00D526AC" w:rsidRDefault="00B51B60" w:rsidP="00D526AC">
            <w:pPr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</w:pPr>
            <w:r w:rsidRPr="00D526AC"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  <w:t>NA</w:t>
            </w:r>
          </w:p>
        </w:tc>
      </w:tr>
      <w:tr w:rsidR="00293835" w:rsidRPr="006430B3" w14:paraId="686A1767" w14:textId="77777777" w:rsidTr="00C54912">
        <w:tc>
          <w:tcPr>
            <w:tcW w:w="2134" w:type="pct"/>
            <w:vAlign w:val="center"/>
          </w:tcPr>
          <w:p w14:paraId="239C375C" w14:textId="7F60A063" w:rsidR="00361909" w:rsidRPr="006430B3" w:rsidRDefault="00361909" w:rsidP="00835C44">
            <w:pPr>
              <w:pStyle w:val="a7"/>
              <w:snapToGrid w:val="0"/>
              <w:spacing w:after="0" w:line="240" w:lineRule="auto"/>
              <w:ind w:left="0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430B3">
              <w:rPr>
                <w:rFonts w:ascii="Times New Roman" w:hAnsi="Times New Roman" w:cs="Times New Roman"/>
                <w:sz w:val="24"/>
                <w:szCs w:val="24"/>
              </w:rPr>
              <w:t xml:space="preserve">Admission to NICU </w:t>
            </w:r>
          </w:p>
        </w:tc>
        <w:tc>
          <w:tcPr>
            <w:tcW w:w="1207" w:type="pct"/>
            <w:vAlign w:val="center"/>
          </w:tcPr>
          <w:p w14:paraId="3B048B3B" w14:textId="77777777" w:rsidR="00361909" w:rsidRPr="00D526AC" w:rsidRDefault="00361909" w:rsidP="00D526AC">
            <w:pPr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270" w:type="pct"/>
            <w:vAlign w:val="center"/>
          </w:tcPr>
          <w:p w14:paraId="385E22DC" w14:textId="77777777" w:rsidR="00361909" w:rsidRPr="00D526AC" w:rsidRDefault="00361909" w:rsidP="00D526AC">
            <w:pPr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388" w:type="pct"/>
            <w:vAlign w:val="center"/>
          </w:tcPr>
          <w:p w14:paraId="0E6C3641" w14:textId="77777777" w:rsidR="00361909" w:rsidRPr="00D526AC" w:rsidRDefault="00361909" w:rsidP="00D526AC">
            <w:pPr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293835" w:rsidRPr="006430B3" w14:paraId="6799D3E9" w14:textId="77777777" w:rsidTr="003170BB">
        <w:tc>
          <w:tcPr>
            <w:tcW w:w="2134" w:type="pct"/>
            <w:vAlign w:val="center"/>
          </w:tcPr>
          <w:p w14:paraId="4910C8AC" w14:textId="77777777" w:rsidR="00B51B60" w:rsidRPr="006430B3" w:rsidRDefault="00B51B60" w:rsidP="00B51B60">
            <w:pPr>
              <w:pStyle w:val="a7"/>
              <w:snapToGrid w:val="0"/>
              <w:spacing w:after="0" w:line="240" w:lineRule="auto"/>
              <w:ind w:left="0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430B3">
              <w:rPr>
                <w:rFonts w:ascii="Times New Roman" w:hAnsi="Times New Roman" w:cs="Times New Roman"/>
                <w:sz w:val="24"/>
                <w:szCs w:val="24"/>
              </w:rPr>
              <w:t xml:space="preserve">       smaller twin </w:t>
            </w:r>
          </w:p>
        </w:tc>
        <w:tc>
          <w:tcPr>
            <w:tcW w:w="1207" w:type="pct"/>
          </w:tcPr>
          <w:p w14:paraId="23EF4ACC" w14:textId="6CCD26B2" w:rsidR="00B51B60" w:rsidRPr="00D526AC" w:rsidRDefault="00B51B60" w:rsidP="00D526AC">
            <w:pPr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</w:pPr>
            <w:r w:rsidRPr="00D526AC"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  <w:t>5.0 (71.4)</w:t>
            </w:r>
          </w:p>
        </w:tc>
        <w:tc>
          <w:tcPr>
            <w:tcW w:w="1270" w:type="pct"/>
          </w:tcPr>
          <w:p w14:paraId="2E15458F" w14:textId="14BCB0F4" w:rsidR="00B51B60" w:rsidRPr="00D526AC" w:rsidRDefault="00B51B60" w:rsidP="00D526AC">
            <w:pPr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</w:pPr>
            <w:r w:rsidRPr="00D526AC"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  <w:t>13.0 (72.2)</w:t>
            </w:r>
          </w:p>
        </w:tc>
        <w:tc>
          <w:tcPr>
            <w:tcW w:w="388" w:type="pct"/>
          </w:tcPr>
          <w:p w14:paraId="011A4370" w14:textId="31FFD641" w:rsidR="00B51B60" w:rsidRPr="00D526AC" w:rsidRDefault="00B51B60" w:rsidP="00D526AC">
            <w:pPr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</w:pPr>
            <w:r w:rsidRPr="00D526AC"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  <w:t>1.000</w:t>
            </w:r>
          </w:p>
        </w:tc>
      </w:tr>
      <w:tr w:rsidR="00293835" w:rsidRPr="006430B3" w14:paraId="3B00B6D9" w14:textId="77777777" w:rsidTr="003170BB">
        <w:tc>
          <w:tcPr>
            <w:tcW w:w="2134" w:type="pct"/>
            <w:tcBorders>
              <w:bottom w:val="single" w:sz="4" w:space="0" w:color="auto"/>
            </w:tcBorders>
            <w:vAlign w:val="center"/>
          </w:tcPr>
          <w:p w14:paraId="136382A4" w14:textId="77777777" w:rsidR="00B51B60" w:rsidRPr="006430B3" w:rsidRDefault="00B51B60" w:rsidP="00B51B60">
            <w:pPr>
              <w:pStyle w:val="a7"/>
              <w:snapToGrid w:val="0"/>
              <w:spacing w:after="0" w:line="240" w:lineRule="auto"/>
              <w:ind w:left="0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430B3">
              <w:rPr>
                <w:rFonts w:ascii="Times New Roman" w:hAnsi="Times New Roman" w:cs="Times New Roman"/>
                <w:sz w:val="24"/>
                <w:szCs w:val="24"/>
              </w:rPr>
              <w:t xml:space="preserve">       larger twin</w:t>
            </w:r>
          </w:p>
        </w:tc>
        <w:tc>
          <w:tcPr>
            <w:tcW w:w="1207" w:type="pct"/>
            <w:tcBorders>
              <w:bottom w:val="single" w:sz="4" w:space="0" w:color="auto"/>
            </w:tcBorders>
          </w:tcPr>
          <w:p w14:paraId="6B978938" w14:textId="16109D8E" w:rsidR="00B51B60" w:rsidRPr="00D526AC" w:rsidRDefault="00B51B60" w:rsidP="00D526AC">
            <w:pPr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</w:pPr>
            <w:r w:rsidRPr="00D526AC"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  <w:t>3.0 (42.9)</w:t>
            </w:r>
          </w:p>
        </w:tc>
        <w:tc>
          <w:tcPr>
            <w:tcW w:w="1270" w:type="pct"/>
            <w:tcBorders>
              <w:bottom w:val="single" w:sz="4" w:space="0" w:color="auto"/>
            </w:tcBorders>
          </w:tcPr>
          <w:p w14:paraId="2F7819AA" w14:textId="3A9DD6FF" w:rsidR="00B51B60" w:rsidRPr="00D526AC" w:rsidRDefault="00B51B60" w:rsidP="00D526AC">
            <w:pPr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</w:pPr>
            <w:r w:rsidRPr="00D526AC"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  <w:t>11.0 (61.1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2D7D4D06" w14:textId="455EEDDE" w:rsidR="00B51B60" w:rsidRPr="00D526AC" w:rsidRDefault="00B51B60" w:rsidP="00D526AC">
            <w:pPr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</w:pPr>
            <w:r w:rsidRPr="00D526AC"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  <w:t>0.656</w:t>
            </w:r>
          </w:p>
        </w:tc>
      </w:tr>
    </w:tbl>
    <w:p w14:paraId="1BA2F9EB" w14:textId="6B3702B1" w:rsidR="00AA5690" w:rsidRPr="007A5A8B" w:rsidRDefault="00AB25D8" w:rsidP="007A5A8B">
      <w:pPr>
        <w:pStyle w:val="a7"/>
        <w:spacing w:after="0" w:line="360" w:lineRule="auto"/>
        <w:ind w:leftChars="-452" w:left="-993" w:rightChars="-284" w:right="-625" w:hanging="1"/>
        <w:jc w:val="both"/>
        <w:rPr>
          <w:rFonts w:ascii="Times" w:hAnsi="Times" w:cs="Times New Roman"/>
          <w:sz w:val="21"/>
          <w:szCs w:val="21"/>
        </w:rPr>
      </w:pPr>
      <w:r w:rsidRPr="007A5A8B">
        <w:rPr>
          <w:rFonts w:ascii="Times" w:hAnsi="Times" w:cs="Times New Roman"/>
          <w:sz w:val="21"/>
          <w:szCs w:val="21"/>
        </w:rPr>
        <w:lastRenderedPageBreak/>
        <w:t xml:space="preserve">All continuous data were expressed as </w:t>
      </w:r>
      <w:r w:rsidR="0073753E" w:rsidRPr="007A5A8B">
        <w:rPr>
          <w:rFonts w:ascii="Times" w:hAnsi="Times" w:cs="Times New Roman"/>
          <w:sz w:val="21"/>
          <w:szCs w:val="21"/>
        </w:rPr>
        <w:t>median</w:t>
      </w:r>
      <w:r w:rsidRPr="007A5A8B">
        <w:rPr>
          <w:rFonts w:ascii="Times" w:hAnsi="Times" w:cs="Times New Roman"/>
          <w:sz w:val="21"/>
          <w:szCs w:val="21"/>
        </w:rPr>
        <w:t xml:space="preserve"> </w:t>
      </w:r>
      <w:r w:rsidR="006B2621" w:rsidRPr="007A5A8B">
        <w:rPr>
          <w:rFonts w:ascii="Times" w:hAnsi="Times" w:cs="Times New Roman"/>
          <w:sz w:val="21"/>
          <w:szCs w:val="21"/>
        </w:rPr>
        <w:t xml:space="preserve">and interquartile range </w:t>
      </w:r>
      <w:r w:rsidRPr="007A5A8B">
        <w:rPr>
          <w:rFonts w:ascii="Times" w:hAnsi="Times" w:cs="Times New Roman"/>
          <w:sz w:val="21"/>
          <w:szCs w:val="21"/>
        </w:rPr>
        <w:t>(</w:t>
      </w:r>
      <w:r w:rsidR="003A1701" w:rsidRPr="007A5A8B">
        <w:rPr>
          <w:rFonts w:ascii="Times" w:hAnsi="Times" w:cs="Times New Roman"/>
          <w:sz w:val="21"/>
          <w:szCs w:val="21"/>
        </w:rPr>
        <w:t>25</w:t>
      </w:r>
      <w:r w:rsidR="003A1701" w:rsidRPr="007A5A8B">
        <w:rPr>
          <w:rFonts w:ascii="Times" w:hAnsi="Times" w:cs="Times New Roman"/>
          <w:sz w:val="21"/>
          <w:szCs w:val="21"/>
          <w:vertAlign w:val="superscript"/>
        </w:rPr>
        <w:t>th</w:t>
      </w:r>
      <w:r w:rsidR="003A1701" w:rsidRPr="007A5A8B">
        <w:rPr>
          <w:rFonts w:ascii="Times" w:hAnsi="Times" w:cs="Times New Roman"/>
          <w:sz w:val="21"/>
          <w:szCs w:val="21"/>
        </w:rPr>
        <w:t xml:space="preserve"> percentile </w:t>
      </w:r>
      <w:r w:rsidR="003A1701" w:rsidRPr="007A5A8B">
        <w:rPr>
          <w:rFonts w:ascii="Times New Roman" w:hAnsi="Times New Roman" w:cs="Times New Roman"/>
          <w:noProof/>
          <w:sz w:val="21"/>
          <w:szCs w:val="21"/>
        </w:rPr>
        <w:t>─</w:t>
      </w:r>
      <w:r w:rsidR="003A1701" w:rsidRPr="007A5A8B">
        <w:rPr>
          <w:rFonts w:ascii="Times" w:hAnsi="Times" w:cs="Times New Roman"/>
          <w:noProof/>
          <w:sz w:val="21"/>
          <w:szCs w:val="21"/>
        </w:rPr>
        <w:t xml:space="preserve"> 75</w:t>
      </w:r>
      <w:r w:rsidR="003A1701" w:rsidRPr="007A5A8B">
        <w:rPr>
          <w:rFonts w:ascii="Times" w:hAnsi="Times" w:cs="Times New Roman"/>
          <w:sz w:val="21"/>
          <w:szCs w:val="21"/>
          <w:vertAlign w:val="superscript"/>
        </w:rPr>
        <w:t>th</w:t>
      </w:r>
      <w:r w:rsidR="003A1701" w:rsidRPr="007A5A8B">
        <w:rPr>
          <w:rFonts w:ascii="Times" w:hAnsi="Times" w:cs="Times New Roman"/>
          <w:sz w:val="21"/>
          <w:szCs w:val="21"/>
        </w:rPr>
        <w:t xml:space="preserve"> percentile</w:t>
      </w:r>
      <w:r w:rsidRPr="007A5A8B">
        <w:rPr>
          <w:rFonts w:ascii="Times" w:hAnsi="Times" w:cs="Times New Roman"/>
          <w:sz w:val="21"/>
          <w:szCs w:val="21"/>
        </w:rPr>
        <w:t>) or number (pe</w:t>
      </w:r>
      <w:r w:rsidR="00F85B4E" w:rsidRPr="007A5A8B">
        <w:rPr>
          <w:rFonts w:ascii="Times" w:hAnsi="Times" w:cs="Times New Roman"/>
          <w:sz w:val="21"/>
          <w:szCs w:val="21"/>
        </w:rPr>
        <w:t>rcentage within each type). Chi-</w:t>
      </w:r>
      <w:r w:rsidRPr="007A5A8B">
        <w:rPr>
          <w:rFonts w:ascii="Times" w:hAnsi="Times" w:cs="Times New Roman"/>
          <w:sz w:val="21"/>
          <w:szCs w:val="21"/>
        </w:rPr>
        <w:t>square test was used for comparison of categorical variables. Mann-Whitney U test was used to compare the continuous variables.</w:t>
      </w:r>
      <w:r w:rsidR="00711BF1" w:rsidRPr="007A5A8B">
        <w:rPr>
          <w:rFonts w:ascii="Times" w:hAnsi="Times" w:cs="Times New Roman"/>
          <w:sz w:val="21"/>
          <w:szCs w:val="21"/>
        </w:rPr>
        <w:t xml:space="preserve"> </w:t>
      </w:r>
    </w:p>
    <w:p w14:paraId="058E9230" w14:textId="386F1F50" w:rsidR="00AA5690" w:rsidRPr="007A5A8B" w:rsidRDefault="0084379B" w:rsidP="007A5A8B">
      <w:pPr>
        <w:pStyle w:val="a7"/>
        <w:spacing w:after="0" w:line="360" w:lineRule="auto"/>
        <w:ind w:leftChars="-452" w:left="-993" w:rightChars="-284" w:right="-625" w:hanging="1"/>
        <w:jc w:val="both"/>
        <w:rPr>
          <w:rFonts w:ascii="Times" w:hAnsi="Times" w:cs="Times New Roman"/>
          <w:sz w:val="21"/>
          <w:szCs w:val="21"/>
        </w:rPr>
      </w:pPr>
      <w:r w:rsidRPr="007A5A8B">
        <w:rPr>
          <w:rFonts w:ascii="Times" w:eastAsia="等线" w:hAnsi="Times" w:cs="Times New Roman"/>
          <w:sz w:val="21"/>
          <w:szCs w:val="21"/>
          <w:vertAlign w:val="superscript"/>
        </w:rPr>
        <w:t>a</w:t>
      </w:r>
      <w:r w:rsidR="00AA5690" w:rsidRPr="007A5A8B">
        <w:rPr>
          <w:rFonts w:ascii="Times" w:hAnsi="Times" w:cs="Times New Roman"/>
          <w:sz w:val="21"/>
          <w:szCs w:val="21"/>
        </w:rPr>
        <w:t>estimated fetal weight or birth weight discrepancy (</w:t>
      </w:r>
      <w:proofErr w:type="gramStart"/>
      <w:r w:rsidR="00AA5690" w:rsidRPr="007A5A8B">
        <w:rPr>
          <w:rFonts w:ascii="Times" w:hAnsi="Times" w:cs="Times New Roman"/>
          <w:sz w:val="21"/>
          <w:szCs w:val="21"/>
        </w:rPr>
        <w:t>%)=</w:t>
      </w:r>
      <w:proofErr w:type="gramEnd"/>
      <w:r w:rsidR="00AA5690" w:rsidRPr="007A5A8B">
        <w:rPr>
          <w:rFonts w:ascii="Times" w:hAnsi="Times" w:cs="Times New Roman"/>
          <w:sz w:val="21"/>
          <w:szCs w:val="21"/>
        </w:rPr>
        <w:t>(estimated fetal weight or birth weight of larger twin - estimated fetal weight or birth weight of smaller twin) ×100 / estimated fetal weight or birth weight of larger twin</w:t>
      </w:r>
    </w:p>
    <w:p w14:paraId="19333199" w14:textId="4A3C2D07" w:rsidR="008773EC" w:rsidRPr="007A5A8B" w:rsidRDefault="008773EC" w:rsidP="007A5A8B">
      <w:pPr>
        <w:pStyle w:val="a7"/>
        <w:spacing w:after="0" w:line="360" w:lineRule="auto"/>
        <w:ind w:leftChars="-452" w:left="-994" w:rightChars="-284" w:right="-625"/>
        <w:jc w:val="both"/>
        <w:rPr>
          <w:rFonts w:ascii="Times" w:hAnsi="Times" w:cs="Times New Roman"/>
          <w:sz w:val="21"/>
          <w:szCs w:val="21"/>
        </w:rPr>
      </w:pPr>
      <w:r w:rsidRPr="007A5A8B">
        <w:rPr>
          <w:rFonts w:ascii="Times" w:hAnsi="Times" w:cs="Times New Roman"/>
          <w:i/>
          <w:iCs/>
          <w:sz w:val="21"/>
          <w:szCs w:val="21"/>
        </w:rPr>
        <w:t>RT-qPCR</w:t>
      </w:r>
      <w:r w:rsidRPr="007A5A8B">
        <w:rPr>
          <w:rFonts w:ascii="Times" w:hAnsi="Times" w:cs="Times New Roman"/>
          <w:sz w:val="21"/>
          <w:szCs w:val="21"/>
        </w:rPr>
        <w:t xml:space="preserve">, quantitative real-time polymerase chain reaction; </w:t>
      </w:r>
      <w:r w:rsidRPr="007A5A8B">
        <w:rPr>
          <w:rFonts w:ascii="Times" w:hAnsi="Times" w:cs="Times New Roman"/>
          <w:i/>
          <w:iCs/>
          <w:sz w:val="21"/>
          <w:szCs w:val="21"/>
        </w:rPr>
        <w:t>IHC</w:t>
      </w:r>
      <w:r w:rsidRPr="007A5A8B">
        <w:rPr>
          <w:rFonts w:ascii="Times" w:hAnsi="Times" w:cs="Times New Roman"/>
          <w:sz w:val="21"/>
          <w:szCs w:val="21"/>
        </w:rPr>
        <w:t xml:space="preserve">, immunohistochemistry; </w:t>
      </w:r>
      <w:r w:rsidRPr="007A5A8B">
        <w:rPr>
          <w:rFonts w:ascii="Times" w:hAnsi="Times" w:cs="Times New Roman"/>
          <w:i/>
          <w:iCs/>
          <w:sz w:val="21"/>
          <w:szCs w:val="21"/>
        </w:rPr>
        <w:t>NA</w:t>
      </w:r>
      <w:r w:rsidRPr="007A5A8B">
        <w:rPr>
          <w:rFonts w:ascii="Times" w:hAnsi="Times" w:cs="Times New Roman"/>
          <w:sz w:val="21"/>
          <w:szCs w:val="21"/>
        </w:rPr>
        <w:t xml:space="preserve">, not applicable; </w:t>
      </w:r>
      <w:r w:rsidRPr="007A5A8B">
        <w:rPr>
          <w:rFonts w:ascii="Times" w:hAnsi="Times" w:cs="Times New Roman"/>
          <w:i/>
          <w:iCs/>
          <w:sz w:val="21"/>
          <w:szCs w:val="21"/>
        </w:rPr>
        <w:t>NICU</w:t>
      </w:r>
      <w:r w:rsidRPr="007A5A8B">
        <w:rPr>
          <w:rFonts w:ascii="Times" w:hAnsi="Times" w:cs="Times New Roman"/>
          <w:sz w:val="21"/>
          <w:szCs w:val="21"/>
        </w:rPr>
        <w:t xml:space="preserve">, neonatal intensive care unit; </w:t>
      </w:r>
      <w:r w:rsidRPr="007A5A8B">
        <w:rPr>
          <w:rFonts w:ascii="Times" w:hAnsi="Times" w:cs="Times New Roman"/>
          <w:i/>
          <w:iCs/>
          <w:sz w:val="21"/>
          <w:szCs w:val="21"/>
        </w:rPr>
        <w:t>sFGR</w:t>
      </w:r>
      <w:r w:rsidRPr="007A5A8B">
        <w:rPr>
          <w:rFonts w:ascii="Times" w:hAnsi="Times" w:cs="Times New Roman"/>
          <w:sz w:val="21"/>
          <w:szCs w:val="21"/>
        </w:rPr>
        <w:t>: selective fetal growth restriction.</w:t>
      </w:r>
    </w:p>
    <w:p w14:paraId="1A10FFD4" w14:textId="77777777" w:rsidR="008773EC" w:rsidRPr="008773EC" w:rsidRDefault="008773EC" w:rsidP="00AA5690">
      <w:pPr>
        <w:pStyle w:val="a7"/>
        <w:spacing w:after="0" w:line="480" w:lineRule="auto"/>
        <w:ind w:leftChars="-452" w:left="-993" w:rightChars="-284" w:right="-625" w:hanging="1"/>
        <w:jc w:val="both"/>
        <w:rPr>
          <w:rFonts w:ascii="Times New Roman" w:hAnsi="Times New Roman" w:cs="Times New Roman"/>
          <w:sz w:val="24"/>
          <w:szCs w:val="24"/>
        </w:rPr>
      </w:pPr>
    </w:p>
    <w:p w14:paraId="6936AAD1" w14:textId="1F3D99D2" w:rsidR="009E2174" w:rsidRDefault="009E2174" w:rsidP="00AA5690">
      <w:pPr>
        <w:spacing w:after="0" w:line="480" w:lineRule="auto"/>
        <w:ind w:leftChars="-452" w:left="-993" w:rightChars="-284" w:right="-625" w:hanging="1"/>
        <w:rPr>
          <w:rFonts w:ascii="Times New Roman" w:eastAsia="等线" w:hAnsi="Times New Roman" w:cs="Times New Roman"/>
          <w:sz w:val="24"/>
          <w:szCs w:val="24"/>
        </w:rPr>
      </w:pPr>
    </w:p>
    <w:p w14:paraId="089B4519" w14:textId="77777777" w:rsidR="00591DDA" w:rsidRPr="007741D5" w:rsidRDefault="00591DDA" w:rsidP="007741D5">
      <w:pPr>
        <w:spacing w:after="0" w:line="480" w:lineRule="auto"/>
        <w:ind w:rightChars="-284" w:right="-625"/>
        <w:rPr>
          <w:rFonts w:ascii="Times New Roman" w:eastAsia="等线" w:hAnsi="Times New Roman" w:cs="Times New Roman"/>
          <w:sz w:val="24"/>
          <w:szCs w:val="24"/>
        </w:rPr>
      </w:pPr>
    </w:p>
    <w:sectPr w:rsidR="00591DDA" w:rsidRPr="007741D5" w:rsidSect="0029383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6FBAE2" w14:textId="77777777" w:rsidR="00C45A8A" w:rsidRDefault="00C45A8A" w:rsidP="00AB25D8">
      <w:pPr>
        <w:spacing w:after="0" w:line="240" w:lineRule="auto"/>
      </w:pPr>
      <w:r>
        <w:separator/>
      </w:r>
    </w:p>
  </w:endnote>
  <w:endnote w:type="continuationSeparator" w:id="0">
    <w:p w14:paraId="7D39986E" w14:textId="77777777" w:rsidR="00C45A8A" w:rsidRDefault="00C45A8A" w:rsidP="00AB25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57766F" w14:textId="77777777" w:rsidR="00C45A8A" w:rsidRDefault="00C45A8A" w:rsidP="00AB25D8">
      <w:pPr>
        <w:spacing w:after="0" w:line="240" w:lineRule="auto"/>
      </w:pPr>
      <w:r>
        <w:separator/>
      </w:r>
    </w:p>
  </w:footnote>
  <w:footnote w:type="continuationSeparator" w:id="0">
    <w:p w14:paraId="3F5A8436" w14:textId="77777777" w:rsidR="00C45A8A" w:rsidRDefault="00C45A8A" w:rsidP="00AB25D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zA3NTcysDS3NDExN7BQ0lEKTi0uzszPAykwrAUAtRjZkiwAAAA="/>
  </w:docVars>
  <w:rsids>
    <w:rsidRoot w:val="00A419D7"/>
    <w:rsid w:val="00016142"/>
    <w:rsid w:val="00035590"/>
    <w:rsid w:val="00046A59"/>
    <w:rsid w:val="000814B5"/>
    <w:rsid w:val="00085BF2"/>
    <w:rsid w:val="000A0EA2"/>
    <w:rsid w:val="000A34A5"/>
    <w:rsid w:val="000B2A60"/>
    <w:rsid w:val="000B3436"/>
    <w:rsid w:val="000C3214"/>
    <w:rsid w:val="000F5E4B"/>
    <w:rsid w:val="00102E18"/>
    <w:rsid w:val="001113BC"/>
    <w:rsid w:val="00111D39"/>
    <w:rsid w:val="0013195F"/>
    <w:rsid w:val="001335E2"/>
    <w:rsid w:val="001374CF"/>
    <w:rsid w:val="001443D2"/>
    <w:rsid w:val="00152A4E"/>
    <w:rsid w:val="001577FA"/>
    <w:rsid w:val="00174E91"/>
    <w:rsid w:val="001762ED"/>
    <w:rsid w:val="00177BA8"/>
    <w:rsid w:val="001956BC"/>
    <w:rsid w:val="001A2FB8"/>
    <w:rsid w:val="001B110E"/>
    <w:rsid w:val="001B4170"/>
    <w:rsid w:val="001C333F"/>
    <w:rsid w:val="001C3342"/>
    <w:rsid w:val="001D1878"/>
    <w:rsid w:val="001D4395"/>
    <w:rsid w:val="001E3FA9"/>
    <w:rsid w:val="001F3160"/>
    <w:rsid w:val="001F7C41"/>
    <w:rsid w:val="00213889"/>
    <w:rsid w:val="0021503C"/>
    <w:rsid w:val="00225927"/>
    <w:rsid w:val="00254CCC"/>
    <w:rsid w:val="00257904"/>
    <w:rsid w:val="00276FCF"/>
    <w:rsid w:val="00293835"/>
    <w:rsid w:val="00295494"/>
    <w:rsid w:val="00296D74"/>
    <w:rsid w:val="002B54D5"/>
    <w:rsid w:val="002C37A1"/>
    <w:rsid w:val="002C3F85"/>
    <w:rsid w:val="002E547E"/>
    <w:rsid w:val="002E7E88"/>
    <w:rsid w:val="003170BB"/>
    <w:rsid w:val="003319F7"/>
    <w:rsid w:val="00332523"/>
    <w:rsid w:val="00334923"/>
    <w:rsid w:val="00335172"/>
    <w:rsid w:val="00335903"/>
    <w:rsid w:val="00350FFD"/>
    <w:rsid w:val="003540EA"/>
    <w:rsid w:val="00361909"/>
    <w:rsid w:val="00377F36"/>
    <w:rsid w:val="00383E6E"/>
    <w:rsid w:val="00396A62"/>
    <w:rsid w:val="003A1701"/>
    <w:rsid w:val="003A5281"/>
    <w:rsid w:val="003A7ECC"/>
    <w:rsid w:val="003B4929"/>
    <w:rsid w:val="003B6A3E"/>
    <w:rsid w:val="003D775D"/>
    <w:rsid w:val="003E59F0"/>
    <w:rsid w:val="003F6D7E"/>
    <w:rsid w:val="0040111A"/>
    <w:rsid w:val="004032D6"/>
    <w:rsid w:val="004209B9"/>
    <w:rsid w:val="00426937"/>
    <w:rsid w:val="004423AC"/>
    <w:rsid w:val="00445F19"/>
    <w:rsid w:val="004474B2"/>
    <w:rsid w:val="00477CCB"/>
    <w:rsid w:val="00490C5A"/>
    <w:rsid w:val="00491469"/>
    <w:rsid w:val="00495FDE"/>
    <w:rsid w:val="00496A6B"/>
    <w:rsid w:val="004A1EEC"/>
    <w:rsid w:val="004C1AC6"/>
    <w:rsid w:val="004D3F84"/>
    <w:rsid w:val="004F2D05"/>
    <w:rsid w:val="0054554B"/>
    <w:rsid w:val="00547D7B"/>
    <w:rsid w:val="0056383F"/>
    <w:rsid w:val="00591DDA"/>
    <w:rsid w:val="005E7926"/>
    <w:rsid w:val="005F4610"/>
    <w:rsid w:val="005F4706"/>
    <w:rsid w:val="0061552B"/>
    <w:rsid w:val="00631D74"/>
    <w:rsid w:val="00642EBC"/>
    <w:rsid w:val="006430B3"/>
    <w:rsid w:val="00652979"/>
    <w:rsid w:val="006541E3"/>
    <w:rsid w:val="00655E79"/>
    <w:rsid w:val="006645AB"/>
    <w:rsid w:val="006748EF"/>
    <w:rsid w:val="00674A37"/>
    <w:rsid w:val="0069721D"/>
    <w:rsid w:val="006B2621"/>
    <w:rsid w:val="006B384B"/>
    <w:rsid w:val="006C5F51"/>
    <w:rsid w:val="006D1641"/>
    <w:rsid w:val="006E0E5E"/>
    <w:rsid w:val="006E2830"/>
    <w:rsid w:val="006E6285"/>
    <w:rsid w:val="006F613C"/>
    <w:rsid w:val="007039FB"/>
    <w:rsid w:val="007057B8"/>
    <w:rsid w:val="00711BF1"/>
    <w:rsid w:val="007134EA"/>
    <w:rsid w:val="00723CCE"/>
    <w:rsid w:val="00724AE6"/>
    <w:rsid w:val="007266FE"/>
    <w:rsid w:val="0073753E"/>
    <w:rsid w:val="00755CA1"/>
    <w:rsid w:val="00757AC4"/>
    <w:rsid w:val="00757BC1"/>
    <w:rsid w:val="00762B38"/>
    <w:rsid w:val="007741D5"/>
    <w:rsid w:val="007753D7"/>
    <w:rsid w:val="007759BD"/>
    <w:rsid w:val="007913D8"/>
    <w:rsid w:val="0079347E"/>
    <w:rsid w:val="007A2F34"/>
    <w:rsid w:val="007A5A8B"/>
    <w:rsid w:val="007C56DA"/>
    <w:rsid w:val="007E2E3F"/>
    <w:rsid w:val="007F171E"/>
    <w:rsid w:val="00831F56"/>
    <w:rsid w:val="00832339"/>
    <w:rsid w:val="00835C44"/>
    <w:rsid w:val="00843149"/>
    <w:rsid w:val="0084379B"/>
    <w:rsid w:val="008461C8"/>
    <w:rsid w:val="008501A0"/>
    <w:rsid w:val="00865859"/>
    <w:rsid w:val="00867CA5"/>
    <w:rsid w:val="008773EC"/>
    <w:rsid w:val="008817E3"/>
    <w:rsid w:val="00882127"/>
    <w:rsid w:val="008B74D5"/>
    <w:rsid w:val="008C5C54"/>
    <w:rsid w:val="008E1026"/>
    <w:rsid w:val="00911F7D"/>
    <w:rsid w:val="00923BC5"/>
    <w:rsid w:val="009424D0"/>
    <w:rsid w:val="009436A0"/>
    <w:rsid w:val="0094413B"/>
    <w:rsid w:val="009465D6"/>
    <w:rsid w:val="00963B35"/>
    <w:rsid w:val="00964709"/>
    <w:rsid w:val="00976576"/>
    <w:rsid w:val="00995392"/>
    <w:rsid w:val="009A059E"/>
    <w:rsid w:val="009B2AAF"/>
    <w:rsid w:val="009E2174"/>
    <w:rsid w:val="009F6CDA"/>
    <w:rsid w:val="00A02C64"/>
    <w:rsid w:val="00A114E8"/>
    <w:rsid w:val="00A32FA7"/>
    <w:rsid w:val="00A419D7"/>
    <w:rsid w:val="00A524FB"/>
    <w:rsid w:val="00A54548"/>
    <w:rsid w:val="00A73178"/>
    <w:rsid w:val="00A763D0"/>
    <w:rsid w:val="00A778AC"/>
    <w:rsid w:val="00A90550"/>
    <w:rsid w:val="00AA3E46"/>
    <w:rsid w:val="00AA5690"/>
    <w:rsid w:val="00AB25D8"/>
    <w:rsid w:val="00AB7A08"/>
    <w:rsid w:val="00AC42D2"/>
    <w:rsid w:val="00B12FDF"/>
    <w:rsid w:val="00B210FB"/>
    <w:rsid w:val="00B25312"/>
    <w:rsid w:val="00B3080C"/>
    <w:rsid w:val="00B41026"/>
    <w:rsid w:val="00B503FE"/>
    <w:rsid w:val="00B50B21"/>
    <w:rsid w:val="00B51B60"/>
    <w:rsid w:val="00B6067B"/>
    <w:rsid w:val="00B60736"/>
    <w:rsid w:val="00BA11EC"/>
    <w:rsid w:val="00BB0E2E"/>
    <w:rsid w:val="00BC7E44"/>
    <w:rsid w:val="00BE35E7"/>
    <w:rsid w:val="00BF7EDE"/>
    <w:rsid w:val="00C01257"/>
    <w:rsid w:val="00C05C74"/>
    <w:rsid w:val="00C17EFB"/>
    <w:rsid w:val="00C36275"/>
    <w:rsid w:val="00C40A43"/>
    <w:rsid w:val="00C45A8A"/>
    <w:rsid w:val="00C54912"/>
    <w:rsid w:val="00C614FA"/>
    <w:rsid w:val="00C74686"/>
    <w:rsid w:val="00CA68AF"/>
    <w:rsid w:val="00CC1840"/>
    <w:rsid w:val="00CF16B1"/>
    <w:rsid w:val="00D059A4"/>
    <w:rsid w:val="00D11478"/>
    <w:rsid w:val="00D32AF8"/>
    <w:rsid w:val="00D526AC"/>
    <w:rsid w:val="00D74C95"/>
    <w:rsid w:val="00D751DE"/>
    <w:rsid w:val="00D776F0"/>
    <w:rsid w:val="00D851AC"/>
    <w:rsid w:val="00D9205E"/>
    <w:rsid w:val="00D97273"/>
    <w:rsid w:val="00DA1E93"/>
    <w:rsid w:val="00DA4104"/>
    <w:rsid w:val="00DA510D"/>
    <w:rsid w:val="00DB408B"/>
    <w:rsid w:val="00DB5FBB"/>
    <w:rsid w:val="00DE4786"/>
    <w:rsid w:val="00DE4AE4"/>
    <w:rsid w:val="00DF1F10"/>
    <w:rsid w:val="00DF5E36"/>
    <w:rsid w:val="00E131C9"/>
    <w:rsid w:val="00E218AA"/>
    <w:rsid w:val="00E22243"/>
    <w:rsid w:val="00E302DB"/>
    <w:rsid w:val="00E31284"/>
    <w:rsid w:val="00E46E2F"/>
    <w:rsid w:val="00E54A8B"/>
    <w:rsid w:val="00E567AB"/>
    <w:rsid w:val="00E56B58"/>
    <w:rsid w:val="00E62B3D"/>
    <w:rsid w:val="00E81E36"/>
    <w:rsid w:val="00EC1BF0"/>
    <w:rsid w:val="00EC2097"/>
    <w:rsid w:val="00EE249F"/>
    <w:rsid w:val="00F1284B"/>
    <w:rsid w:val="00F20C0B"/>
    <w:rsid w:val="00F26C99"/>
    <w:rsid w:val="00F40860"/>
    <w:rsid w:val="00F43E8E"/>
    <w:rsid w:val="00F831F2"/>
    <w:rsid w:val="00F83297"/>
    <w:rsid w:val="00F85B4E"/>
    <w:rsid w:val="00F91973"/>
    <w:rsid w:val="00FA0735"/>
    <w:rsid w:val="00FC70CD"/>
    <w:rsid w:val="00FD0AE7"/>
    <w:rsid w:val="00FD7AD6"/>
    <w:rsid w:val="00FF1E75"/>
    <w:rsid w:val="00FF3CD5"/>
    <w:rsid w:val="00FF4367"/>
    <w:rsid w:val="00FF76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7563481A"/>
  <w15:docId w15:val="{80E764EE-F1BB-46DD-8C65-6B271BC3D1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B25D8"/>
    <w:pPr>
      <w:spacing w:after="160" w:line="259" w:lineRule="auto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B25D8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B25D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B25D8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B25D8"/>
    <w:rPr>
      <w:sz w:val="18"/>
      <w:szCs w:val="18"/>
    </w:rPr>
  </w:style>
  <w:style w:type="paragraph" w:styleId="a7">
    <w:name w:val="List Paragraph"/>
    <w:basedOn w:val="a"/>
    <w:link w:val="a8"/>
    <w:uiPriority w:val="34"/>
    <w:qFormat/>
    <w:rsid w:val="00AB25D8"/>
    <w:pPr>
      <w:ind w:left="720"/>
      <w:contextualSpacing/>
    </w:pPr>
  </w:style>
  <w:style w:type="character" w:customStyle="1" w:styleId="a8">
    <w:name w:val="列表段落 字符"/>
    <w:basedOn w:val="a0"/>
    <w:link w:val="a7"/>
    <w:uiPriority w:val="34"/>
    <w:rsid w:val="00AB25D8"/>
    <w:rPr>
      <w:kern w:val="0"/>
      <w:sz w:val="22"/>
    </w:rPr>
  </w:style>
  <w:style w:type="table" w:styleId="a9">
    <w:name w:val="Table Grid"/>
    <w:basedOn w:val="a1"/>
    <w:uiPriority w:val="39"/>
    <w:rsid w:val="00AB25D8"/>
    <w:rPr>
      <w:kern w:val="0"/>
      <w:sz w:val="22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Balloon Text"/>
    <w:basedOn w:val="a"/>
    <w:link w:val="ab"/>
    <w:uiPriority w:val="99"/>
    <w:semiHidden/>
    <w:unhideWhenUsed/>
    <w:rsid w:val="0069721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b">
    <w:name w:val="批注框文本 字符"/>
    <w:basedOn w:val="a0"/>
    <w:link w:val="aa"/>
    <w:uiPriority w:val="99"/>
    <w:semiHidden/>
    <w:rsid w:val="0069721D"/>
    <w:rPr>
      <w:rFonts w:ascii="Tahoma" w:hAnsi="Tahoma" w:cs="Tahoma"/>
      <w:kern w:val="0"/>
      <w:sz w:val="16"/>
      <w:szCs w:val="16"/>
    </w:rPr>
  </w:style>
  <w:style w:type="character" w:styleId="ac">
    <w:name w:val="annotation reference"/>
    <w:basedOn w:val="a0"/>
    <w:uiPriority w:val="99"/>
    <w:semiHidden/>
    <w:unhideWhenUsed/>
    <w:rsid w:val="008C5C54"/>
    <w:rPr>
      <w:sz w:val="18"/>
      <w:szCs w:val="18"/>
    </w:rPr>
  </w:style>
  <w:style w:type="paragraph" w:styleId="ad">
    <w:name w:val="annotation text"/>
    <w:basedOn w:val="a"/>
    <w:link w:val="ae"/>
    <w:uiPriority w:val="99"/>
    <w:unhideWhenUsed/>
    <w:rsid w:val="008C5C54"/>
    <w:pPr>
      <w:spacing w:line="240" w:lineRule="auto"/>
    </w:pPr>
    <w:rPr>
      <w:sz w:val="24"/>
      <w:szCs w:val="24"/>
    </w:rPr>
  </w:style>
  <w:style w:type="character" w:customStyle="1" w:styleId="ae">
    <w:name w:val="批注文字 字符"/>
    <w:basedOn w:val="a0"/>
    <w:link w:val="ad"/>
    <w:uiPriority w:val="99"/>
    <w:rsid w:val="008C5C54"/>
    <w:rPr>
      <w:kern w:val="0"/>
      <w:sz w:val="24"/>
      <w:szCs w:val="24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8C5C54"/>
    <w:rPr>
      <w:b/>
      <w:bCs/>
      <w:sz w:val="20"/>
      <w:szCs w:val="20"/>
    </w:rPr>
  </w:style>
  <w:style w:type="character" w:customStyle="1" w:styleId="af0">
    <w:name w:val="批注主题 字符"/>
    <w:basedOn w:val="ae"/>
    <w:link w:val="af"/>
    <w:uiPriority w:val="99"/>
    <w:semiHidden/>
    <w:rsid w:val="008C5C54"/>
    <w:rPr>
      <w:b/>
      <w:bCs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640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86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1</TotalTime>
  <Pages>2</Pages>
  <Words>431</Words>
  <Characters>2458</Characters>
  <Application>Microsoft Office Word</Application>
  <DocSecurity>0</DocSecurity>
  <Lines>20</Lines>
  <Paragraphs>5</Paragraphs>
  <ScaleCrop>false</ScaleCrop>
  <Company>Dept O&amp;G, CUHK</Company>
  <LinksUpToDate>false</LinksUpToDate>
  <CharactersWithSpaces>2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, Wei</dc:creator>
  <cp:lastModifiedBy>Wei</cp:lastModifiedBy>
  <cp:revision>84</cp:revision>
  <dcterms:created xsi:type="dcterms:W3CDTF">2019-06-12T03:02:00Z</dcterms:created>
  <dcterms:modified xsi:type="dcterms:W3CDTF">2022-11-15T15:14:00Z</dcterms:modified>
</cp:coreProperties>
</file>